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CA3FB" w14:textId="6CF7BC5F" w:rsidR="00637BD3" w:rsidRPr="00E234E9" w:rsidRDefault="004222AD" w:rsidP="00B4643E">
      <w:pPr>
        <w:ind w:leftChars="-135" w:left="-5" w:hangingChars="135" w:hanging="278"/>
        <w:rPr>
          <w:rFonts w:ascii="Times New Roman" w:hAnsi="Times New Roman"/>
        </w:rPr>
      </w:pPr>
      <w:r w:rsidRPr="00E234E9">
        <w:rPr>
          <w:rFonts w:ascii="Times New Roman" w:hAnsi="Times New Roman"/>
          <w:b/>
        </w:rPr>
        <w:t xml:space="preserve">Supplementary Table 1. </w:t>
      </w:r>
      <w:r w:rsidRPr="00E234E9">
        <w:rPr>
          <w:rFonts w:ascii="Times New Roman" w:hAnsi="Times New Roman"/>
        </w:rPr>
        <w:t xml:space="preserve">Comparison of </w:t>
      </w:r>
      <w:r w:rsidR="004775F3" w:rsidRPr="00E234E9">
        <w:rPr>
          <w:rFonts w:ascii="Times New Roman" w:hAnsi="Times New Roman"/>
        </w:rPr>
        <w:t>participants</w:t>
      </w:r>
      <w:r w:rsidRPr="00E234E9">
        <w:rPr>
          <w:rFonts w:ascii="Times New Roman" w:hAnsi="Times New Roman"/>
        </w:rPr>
        <w:t xml:space="preserve"> distribution between </w:t>
      </w:r>
      <w:r w:rsidR="00D74FB7" w:rsidRPr="00E234E9">
        <w:rPr>
          <w:rFonts w:ascii="Times New Roman" w:hAnsi="Times New Roman" w:cs="Times New Roman"/>
        </w:rPr>
        <w:t>development</w:t>
      </w:r>
      <w:r w:rsidRPr="00E234E9">
        <w:rPr>
          <w:rFonts w:ascii="Times New Roman" w:hAnsi="Times New Roman"/>
        </w:rPr>
        <w:t xml:space="preserve"> and </w:t>
      </w:r>
      <w:r w:rsidR="00D74FB7" w:rsidRPr="00E234E9">
        <w:rPr>
          <w:rFonts w:ascii="Times New Roman" w:hAnsi="Times New Roman" w:cs="Times New Roman"/>
        </w:rPr>
        <w:t>t</w:t>
      </w:r>
      <w:r w:rsidRPr="00E234E9">
        <w:rPr>
          <w:rFonts w:ascii="Times New Roman" w:hAnsi="Times New Roman" w:cs="Times New Roman"/>
        </w:rPr>
        <w:t>est</w:t>
      </w:r>
      <w:r w:rsidRPr="00E234E9">
        <w:rPr>
          <w:rFonts w:ascii="Times New Roman" w:hAnsi="Times New Roman"/>
        </w:rPr>
        <w:t xml:space="preserve"> set</w:t>
      </w:r>
      <w:r w:rsidR="00B917EB" w:rsidRPr="00E234E9">
        <w:rPr>
          <w:rFonts w:ascii="Times New Roman" w:hAnsi="Times New Roman"/>
        </w:rPr>
        <w:t>s</w:t>
      </w:r>
    </w:p>
    <w:tbl>
      <w:tblPr>
        <w:tblW w:w="5334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3"/>
        <w:gridCol w:w="2126"/>
        <w:gridCol w:w="1501"/>
        <w:gridCol w:w="1531"/>
        <w:gridCol w:w="911"/>
      </w:tblGrid>
      <w:tr w:rsidR="00E234E9" w:rsidRPr="00E234E9" w14:paraId="2822F3DF" w14:textId="77777777" w:rsidTr="004222AD">
        <w:trPr>
          <w:trHeight w:val="139"/>
          <w:jc w:val="center"/>
        </w:trPr>
        <w:tc>
          <w:tcPr>
            <w:tcW w:w="16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999A0" w14:textId="77777777" w:rsidR="004222AD" w:rsidRPr="00E234E9" w:rsidRDefault="004222AD" w:rsidP="004222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779F9" w14:textId="77777777" w:rsidR="004222AD" w:rsidRPr="00E234E9" w:rsidRDefault="004222AD" w:rsidP="004222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ategory or (unit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5E75" w14:textId="26CA58CE" w:rsidR="004222AD" w:rsidRPr="00E234E9" w:rsidRDefault="009363C5" w:rsidP="004222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</w:t>
            </w:r>
            <w:r w:rsidR="004222AD"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t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5B6D" w14:textId="5D42EE13" w:rsidR="004222AD" w:rsidRPr="00E234E9" w:rsidRDefault="004222AD" w:rsidP="004222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set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65837" w14:textId="77777777" w:rsidR="004222AD" w:rsidRPr="00E234E9" w:rsidRDefault="004222AD" w:rsidP="004222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E234E9" w:rsidRPr="00E234E9" w14:paraId="3D3EA42F" w14:textId="77777777" w:rsidTr="00EE5789">
        <w:trPr>
          <w:trHeight w:val="70"/>
          <w:jc w:val="center"/>
        </w:trPr>
        <w:tc>
          <w:tcPr>
            <w:tcW w:w="16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28D33" w14:textId="77777777" w:rsidR="00B65FA9" w:rsidRPr="00E234E9" w:rsidRDefault="00B65FA9" w:rsidP="00B65FA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FB989" w14:textId="77777777" w:rsidR="00B65FA9" w:rsidRPr="00E234E9" w:rsidRDefault="00B65FA9" w:rsidP="00B65FA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DBF13" w14:textId="7C9A7E11" w:rsidR="00B65FA9" w:rsidRPr="00E234E9" w:rsidRDefault="00B65FA9" w:rsidP="00B65F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91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7EA95" w14:textId="25CD9A20" w:rsidR="00B65FA9" w:rsidRPr="00E234E9" w:rsidRDefault="00B65FA9" w:rsidP="00B65F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92</w:t>
            </w:r>
          </w:p>
        </w:tc>
        <w:tc>
          <w:tcPr>
            <w:tcW w:w="5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F3630" w14:textId="77777777" w:rsidR="00B65FA9" w:rsidRPr="00E234E9" w:rsidRDefault="00B65FA9" w:rsidP="00B65FA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4DE158B" w14:textId="77777777" w:rsidTr="004222AD">
        <w:trPr>
          <w:trHeight w:val="197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D6343" w14:textId="2FFC6EE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Serum total 25(OH)D level 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5C00F" w14:textId="023760F3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(OH)D &lt;2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5B432" w14:textId="1012EE1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99 (68.4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EDD93" w14:textId="41449AC9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6 (70.5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C70A2B" w14:textId="6C99554F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571 </w:t>
            </w:r>
          </w:p>
        </w:tc>
      </w:tr>
      <w:tr w:rsidR="00E234E9" w:rsidRPr="00E234E9" w14:paraId="48210FDD" w14:textId="77777777" w:rsidTr="004222AD">
        <w:trPr>
          <w:trHeight w:val="197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790986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F5D7B" w14:textId="218EF344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(OH)D &gt;=2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1FEA3" w14:textId="7FF2E4DC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2 (31.6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72B3F1" w14:textId="2442D5F1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6 (29.5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E00C9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05E73138" w14:textId="77777777" w:rsidTr="004222AD">
        <w:trPr>
          <w:trHeight w:val="100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D7480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rum 25(OH)D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level 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B27C5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17F2B" w14:textId="1E4D6135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5.7 (SD: 6.0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85CDB" w14:textId="11F4AC1C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5.4 (SD: 5.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EF4EE" w14:textId="58347BD3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602 </w:t>
            </w:r>
          </w:p>
        </w:tc>
      </w:tr>
      <w:tr w:rsidR="00E234E9" w:rsidRPr="00E234E9" w14:paraId="11DDC9DA" w14:textId="77777777" w:rsidTr="004222AD">
        <w:trPr>
          <w:trHeight w:val="70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7F468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rum 25(OH)D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level 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8030F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A4904" w14:textId="3E1E2159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.49 (SD: 0.30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FEDF3" w14:textId="3AD76FE1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.49 (SD: 0.6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878C4" w14:textId="154EE521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313 </w:t>
            </w:r>
          </w:p>
        </w:tc>
      </w:tr>
      <w:tr w:rsidR="00E234E9" w:rsidRPr="00E234E9" w14:paraId="5B44537E" w14:textId="77777777" w:rsidTr="004222AD">
        <w:trPr>
          <w:trHeight w:val="229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57116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rum 24,25(OH)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level 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01801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5D55A" w14:textId="009D4D05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.71 (SD: 0.96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6A242" w14:textId="1FA3499F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.64 (SD: 0.76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B792C" w14:textId="19ADA42F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</w:tr>
      <w:tr w:rsidR="00E234E9" w:rsidRPr="00E234E9" w14:paraId="2DC1DB01" w14:textId="77777777" w:rsidTr="004222AD">
        <w:trPr>
          <w:trHeight w:val="81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3DFB0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Serum iPTH level 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957C0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pg/mL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84168" w14:textId="145D694B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5.6 (SD: 12.5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218C3" w14:textId="5AB70E2F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7.0 (SD: 14.0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CAC7C" w14:textId="754418C4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190 </w:t>
            </w:r>
          </w:p>
        </w:tc>
      </w:tr>
      <w:tr w:rsidR="00E234E9" w:rsidRPr="00E234E9" w14:paraId="197090F1" w14:textId="77777777" w:rsidTr="004222AD">
        <w:trPr>
          <w:trHeight w:val="22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738F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he residential are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DF49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anto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BF0D" w14:textId="6B085E34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3 (21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1843" w14:textId="3B12E82D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0 (17.1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8134" w14:textId="4E71A5AB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433 </w:t>
            </w:r>
          </w:p>
        </w:tc>
      </w:tr>
      <w:tr w:rsidR="00E234E9" w:rsidRPr="00E234E9" w14:paraId="259F88AD" w14:textId="77777777" w:rsidTr="004222AD">
        <w:trPr>
          <w:trHeight w:val="215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3A81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2F3F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okkaido/Tohoku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4932" w14:textId="5F61E6C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2 (17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DDAE" w14:textId="49DF57BA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9 (16.8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1FDF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1060CA8F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2671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B5D7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ubu/Kinki/Shikoku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A518" w14:textId="45B9AE5B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3 (25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2EBD" w14:textId="7F62C135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4 (25.3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C8CB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7A891B9A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7919F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A75C4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yushu/Okinawa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498C5" w14:textId="0A9AFA8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3 (35.4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5C316" w14:textId="7689D2A6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9 (40.8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A1735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28CC8153" w14:textId="77777777" w:rsidTr="004222AD">
        <w:trPr>
          <w:trHeight w:val="303"/>
          <w:jc w:val="center"/>
        </w:trPr>
        <w:tc>
          <w:tcPr>
            <w:tcW w:w="16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F4CA7E" w14:textId="3B3071CC" w:rsidR="00005D44" w:rsidRPr="00E234E9" w:rsidRDefault="003F57DE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  <w:r w:rsidR="00005D44"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ason of blood drawn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452C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nter </w:t>
            </w:r>
          </w:p>
          <w:p w14:paraId="18AF9D80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December to February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FC49" w14:textId="2F96EBE2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4 (49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4C9E" w14:textId="071A1F38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51 (51.7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29E8" w14:textId="56CE6D94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591 </w:t>
            </w:r>
          </w:p>
        </w:tc>
      </w:tr>
      <w:tr w:rsidR="00E234E9" w:rsidRPr="00E234E9" w14:paraId="4C3B0989" w14:textId="77777777" w:rsidTr="004222AD">
        <w:trPr>
          <w:trHeight w:val="375"/>
          <w:jc w:val="center"/>
        </w:trPr>
        <w:tc>
          <w:tcPr>
            <w:tcW w:w="1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A110A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C75D6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ummer</w:t>
            </w:r>
          </w:p>
          <w:p w14:paraId="20017E57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July to September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8A326" w14:textId="4BE40ED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7 (50.5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7D6F4" w14:textId="102C5FB1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1 (48.3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E02B8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336B0341" w14:textId="77777777" w:rsidTr="004222AD">
        <w:trPr>
          <w:trHeight w:val="375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9AB8F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he UV-B irradiation 30-day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737D0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20"/>
                <w:szCs w:val="20"/>
              </w:rPr>
              <w:t>(100 mJ/cm</w:t>
            </w:r>
            <w:r w:rsidRPr="00E23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234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4D625" w14:textId="55DB8D9E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33.6 (SD: 231.9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80A08" w14:textId="2CFD7AB1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37.0 (SD: 220.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59E6A" w14:textId="17D32AD8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742 </w:t>
            </w:r>
          </w:p>
        </w:tc>
      </w:tr>
      <w:tr w:rsidR="00E234E9" w:rsidRPr="00E234E9" w14:paraId="7ACB32D6" w14:textId="77777777" w:rsidTr="004222AD">
        <w:trPr>
          <w:trHeight w:val="70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897AD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F9120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y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F6B31" w14:textId="2AD3B91B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.8 (SD: 2.2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0063A" w14:textId="6C5EA16E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1.1 (SD: 2.7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BA73A" w14:textId="5354CBFA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313 </w:t>
            </w:r>
          </w:p>
        </w:tc>
      </w:tr>
      <w:tr w:rsidR="00E234E9" w:rsidRPr="00E234E9" w14:paraId="43D3AD09" w14:textId="77777777" w:rsidTr="004222AD">
        <w:trPr>
          <w:trHeight w:val="135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A229E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EF05F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kg/m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858B5" w14:textId="3C0FAAC2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.8 (SD: 2.5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FFCB0" w14:textId="4E298B96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.4 (SD: 2.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D92BF" w14:textId="55316058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43 </w:t>
            </w:r>
          </w:p>
        </w:tc>
      </w:tr>
      <w:tr w:rsidR="00E234E9" w:rsidRPr="00E234E9" w14:paraId="1ADD1201" w14:textId="77777777" w:rsidTr="004222AD">
        <w:trPr>
          <w:trHeight w:val="111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11A8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1647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4 times per week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56C4" w14:textId="2608F24C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 (2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8728" w14:textId="40441278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 (0.9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B6DD" w14:textId="3F058265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406 </w:t>
            </w:r>
          </w:p>
        </w:tc>
      </w:tr>
      <w:tr w:rsidR="00E234E9" w:rsidRPr="00E234E9" w14:paraId="7A8EE8DF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8269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CC04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per mont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6F13" w14:textId="0E855CAA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5 (41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F987" w14:textId="2D409BC8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6 (44.7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90C7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D1B373D" w14:textId="77777777" w:rsidTr="00005D44">
        <w:trPr>
          <w:trHeight w:val="80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8B742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B4FBF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F1407" w14:textId="22A52013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7 (56.5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00884" w14:textId="33CC3944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7 (54.4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37DBB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BB6B421" w14:textId="77777777" w:rsidTr="00005D44">
        <w:trPr>
          <w:trHeight w:val="70"/>
          <w:jc w:val="center"/>
        </w:trPr>
        <w:tc>
          <w:tcPr>
            <w:tcW w:w="1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3B5736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Use of supplement </w:t>
            </w:r>
          </w:p>
          <w:p w14:paraId="528DA688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ntaining vitamin D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893F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0790" w14:textId="68BC1D4E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75 (94.5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D257" w14:textId="13BD20F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82 (96.6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21D5" w14:textId="6CD41C2A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25 </w:t>
            </w:r>
          </w:p>
        </w:tc>
      </w:tr>
      <w:tr w:rsidR="00E234E9" w:rsidRPr="00E234E9" w14:paraId="425462AD" w14:textId="77777777" w:rsidTr="004222AD">
        <w:trPr>
          <w:trHeight w:val="80"/>
          <w:jc w:val="center"/>
        </w:trPr>
        <w:tc>
          <w:tcPr>
            <w:tcW w:w="1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94855" w14:textId="77777777" w:rsidR="00005D44" w:rsidRPr="00E234E9" w:rsidRDefault="00005D44" w:rsidP="00005D4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89F66" w14:textId="77777777" w:rsidR="00005D44" w:rsidRPr="00E234E9" w:rsidRDefault="00005D44" w:rsidP="00005D4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7E093" w14:textId="59A65F39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 (5.5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F3D0B" w14:textId="004EEB5D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 (3.4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5C071" w14:textId="77777777" w:rsidR="00005D44" w:rsidRPr="00E234E9" w:rsidRDefault="00005D44" w:rsidP="00005D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706AD7BC" w14:textId="77777777" w:rsidTr="004222AD">
        <w:trPr>
          <w:trHeight w:val="9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6675" w14:textId="77777777" w:rsidR="00E05F85" w:rsidRPr="00E234E9" w:rsidRDefault="00E05F85" w:rsidP="00E05F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xercise habi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67A7" w14:textId="77777777" w:rsidR="00E05F85" w:rsidRPr="00E234E9" w:rsidRDefault="00E05F85" w:rsidP="00E05F8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twice per week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40A5" w14:textId="03133D8C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8 (6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BEA8" w14:textId="142CC6C7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7 (12.7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D5CD" w14:textId="34CFE686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</w:tr>
      <w:tr w:rsidR="00E234E9" w:rsidRPr="00E234E9" w14:paraId="53F340F4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4553" w14:textId="77777777" w:rsidR="00E05F85" w:rsidRPr="00E234E9" w:rsidRDefault="00E05F85" w:rsidP="00E05F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6F13" w14:textId="77777777" w:rsidR="00E05F85" w:rsidRPr="00E234E9" w:rsidRDefault="00E05F85" w:rsidP="00E05F8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nce per week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F14A" w14:textId="14D28C80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5 (15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5F00" w14:textId="6C64CA90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8 (16.4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68E8" w14:textId="77777777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B77E4CF" w14:textId="77777777" w:rsidTr="004222AD">
        <w:trPr>
          <w:trHeight w:val="208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C515" w14:textId="77777777" w:rsidR="00E05F85" w:rsidRPr="00E234E9" w:rsidRDefault="00E05F85" w:rsidP="00E05F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7473" w14:textId="77777777" w:rsidR="00E05F85" w:rsidRPr="00E234E9" w:rsidRDefault="00E05F85" w:rsidP="00E05F8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to 2 times per mont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0DA2" w14:textId="71BBDBC3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7 (23.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DFFB" w14:textId="4EEAC5F2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8 (23.3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A21C" w14:textId="77777777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BAE634E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1D4D4" w14:textId="77777777" w:rsidR="00E05F85" w:rsidRPr="00E234E9" w:rsidRDefault="00E05F85" w:rsidP="00E05F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EBE22" w14:textId="77777777" w:rsidR="00E05F85" w:rsidRPr="00E234E9" w:rsidRDefault="00E05F85" w:rsidP="00E05F8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arely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0CE3C" w14:textId="1FB8A35E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1 (55.3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489E6" w14:textId="09600772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39 (47.6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B0C93" w14:textId="77777777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7062F4AB" w14:textId="77777777" w:rsidTr="004222AD">
        <w:trPr>
          <w:trHeight w:val="70"/>
          <w:jc w:val="center"/>
        </w:trPr>
        <w:tc>
          <w:tcPr>
            <w:tcW w:w="16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248392" w14:textId="77777777" w:rsidR="00E05F85" w:rsidRPr="00E234E9" w:rsidRDefault="00E05F85" w:rsidP="00E05F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Suntan within the past 12 months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68E2" w14:textId="77777777" w:rsidR="00E05F85" w:rsidRPr="00E234E9" w:rsidRDefault="00E05F85" w:rsidP="00E05F8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6EB6" w14:textId="65F919CD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3 (49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EFF7" w14:textId="205FADD5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58 (54.1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CB3F" w14:textId="6F4152DA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30 </w:t>
            </w:r>
          </w:p>
        </w:tc>
      </w:tr>
      <w:tr w:rsidR="00E234E9" w:rsidRPr="00E234E9" w14:paraId="4FE20760" w14:textId="77777777" w:rsidTr="004222AD">
        <w:trPr>
          <w:trHeight w:val="125"/>
          <w:jc w:val="center"/>
        </w:trPr>
        <w:tc>
          <w:tcPr>
            <w:tcW w:w="1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13A96" w14:textId="77777777" w:rsidR="00E05F85" w:rsidRPr="00E234E9" w:rsidRDefault="00E05F85" w:rsidP="00E05F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146B7" w14:textId="77777777" w:rsidR="00E05F85" w:rsidRPr="00E234E9" w:rsidRDefault="00E05F85" w:rsidP="00E05F8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29321" w14:textId="119C8E7C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8 (50.9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318C0" w14:textId="3E12F72D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34 (45.9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96DB2" w14:textId="77777777" w:rsidR="00E05F85" w:rsidRPr="00E234E9" w:rsidRDefault="00E05F85" w:rsidP="00E05F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0C6F19FB" w14:textId="77777777" w:rsidTr="004222AD">
        <w:trPr>
          <w:trHeight w:val="125"/>
          <w:jc w:val="center"/>
        </w:trPr>
        <w:tc>
          <w:tcPr>
            <w:tcW w:w="1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41D32E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Sun exposure in the last 3 month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F555D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lway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ABFD4" w14:textId="1D9C350B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2 (7.6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E0933" w14:textId="0CAB9DC6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6 (12.3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3B3A1" w14:textId="6F67290F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27 </w:t>
            </w:r>
          </w:p>
        </w:tc>
      </w:tr>
      <w:tr w:rsidR="00E234E9" w:rsidRPr="00E234E9" w14:paraId="620D5C43" w14:textId="77777777" w:rsidTr="004222AD">
        <w:trPr>
          <w:trHeight w:val="125"/>
          <w:jc w:val="center"/>
        </w:trPr>
        <w:tc>
          <w:tcPr>
            <w:tcW w:w="16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447AA4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1B1DA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often than no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0F4F4" w14:textId="2ED05FF1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5 (22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1F8AD" w14:textId="0AFD5E12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2 (17.8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DDBFE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1F677EFE" w14:textId="77777777" w:rsidTr="004222AD">
        <w:trPr>
          <w:trHeight w:val="125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97100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0CDBD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1A31B" w14:textId="350E90E3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6 (15.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F550" w14:textId="0AD91EB9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2 (17.8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1C1E0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06ADC183" w14:textId="77777777" w:rsidTr="004222AD">
        <w:trPr>
          <w:trHeight w:val="125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8B8C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95952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frequently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6201" w14:textId="467C52E8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8 (19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07138" w14:textId="2A8574DC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1 (17.5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354D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7D992186" w14:textId="77777777" w:rsidTr="004222AD">
        <w:trPr>
          <w:trHeight w:val="125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E57FDA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6B00D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7CC51C" w14:textId="5CE0E8F2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0 (34.4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A2633D" w14:textId="3B5581A1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1 (34.6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C61179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B2E0EE0" w14:textId="77777777" w:rsidTr="004222AD">
        <w:trPr>
          <w:trHeight w:val="125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81853" w14:textId="5A7F7D1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ime regularly spent </w:t>
            </w:r>
          </w:p>
          <w:p w14:paraId="29BA11BA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outside on weekday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6E3DC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min/d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A06036" w14:textId="43C0B72B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0 (25-60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97EA09" w14:textId="513D2812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0 (25-65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A1CC3" w14:textId="09A1F60C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658 </w:t>
            </w:r>
          </w:p>
        </w:tc>
      </w:tr>
      <w:tr w:rsidR="00E234E9" w:rsidRPr="00E234E9" w14:paraId="20F3A4B2" w14:textId="77777777" w:rsidTr="004222AD">
        <w:trPr>
          <w:trHeight w:val="125"/>
          <w:jc w:val="center"/>
        </w:trPr>
        <w:tc>
          <w:tcPr>
            <w:tcW w:w="1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FD7D65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ime spent outside on weekdays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0533F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≥3 h/d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83A2" w14:textId="3FEA0F9B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7 (19.6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4BF56" w14:textId="0CDDD855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7 (26.4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D05C9" w14:textId="581B147B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67 </w:t>
            </w:r>
          </w:p>
        </w:tc>
      </w:tr>
      <w:tr w:rsidR="00E234E9" w:rsidRPr="00E234E9" w14:paraId="2EBC321F" w14:textId="77777777" w:rsidTr="004222AD">
        <w:trPr>
          <w:trHeight w:val="125"/>
          <w:jc w:val="center"/>
        </w:trPr>
        <w:tc>
          <w:tcPr>
            <w:tcW w:w="16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020EBD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C4CD6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to &lt;3 h/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CA853" w14:textId="35C0F099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9 (61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584A" w14:textId="45DAEE81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7 (50.3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1C415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3874E01E" w14:textId="77777777" w:rsidTr="004222AD">
        <w:trPr>
          <w:trHeight w:val="125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B9699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D1C0F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to &lt;2 h/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A594C" w14:textId="7AFCAB4B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5 (5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0772C" w14:textId="4A4453AE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3 (4.5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8C686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46B1F8DA" w14:textId="77777777" w:rsidTr="004222AD">
        <w:trPr>
          <w:trHeight w:val="125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6A5C7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BD0D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1 h/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B7C01" w14:textId="3A4B28BB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 (3.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11BDD" w14:textId="706664B3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 (5.8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BD89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1CAAECE0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492FF" w14:textId="77777777" w:rsidR="00E80DBE" w:rsidRPr="00E234E9" w:rsidRDefault="00E80DBE" w:rsidP="00E80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80546" w14:textId="77777777" w:rsidR="00E80DBE" w:rsidRPr="00E234E9" w:rsidRDefault="00E80DBE" w:rsidP="00E80DBE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arely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DF1097" w14:textId="23320DE8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9 (10.0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8C599C" w14:textId="524C3FE4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8 (13.0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66699" w14:textId="77777777" w:rsidR="00E80DBE" w:rsidRPr="00E234E9" w:rsidRDefault="00E80DBE" w:rsidP="00E80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33FA7033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4E196D" w14:textId="247F73BA" w:rsidR="00DE5C4F" w:rsidRPr="00E234E9" w:rsidRDefault="00DE5C4F" w:rsidP="00DE5C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ime regularly spent </w:t>
            </w:r>
          </w:p>
          <w:p w14:paraId="23325273" w14:textId="77777777" w:rsidR="00DE5C4F" w:rsidRPr="00E234E9" w:rsidRDefault="00DE5C4F" w:rsidP="00DE5C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outside on weekends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91D62D" w14:textId="77777777" w:rsidR="00DE5C4F" w:rsidRPr="00E234E9" w:rsidRDefault="00DE5C4F" w:rsidP="00DE5C4F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min/d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2525D" w14:textId="545792B6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 (10-50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EA7B4" w14:textId="396EFEBF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0 (10-62.5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649023" w14:textId="2DBF1A9F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</w:tr>
      <w:tr w:rsidR="00E234E9" w:rsidRPr="00E234E9" w14:paraId="38452DDE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AF1411" w14:textId="77777777" w:rsidR="00DE5C4F" w:rsidRPr="00E234E9" w:rsidRDefault="00DE5C4F" w:rsidP="00DE5C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ime spent outside on weekends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A1AB37" w14:textId="77777777" w:rsidR="00DE5C4F" w:rsidRPr="00E234E9" w:rsidRDefault="00DE5C4F" w:rsidP="00DE5C4F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≥3 h/d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322B0F" w14:textId="6563B0F9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9 (16.8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CAA9C44" w14:textId="3C892AC8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0 (20.5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39B0EC" w14:textId="55D200E5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107 </w:t>
            </w:r>
          </w:p>
        </w:tc>
      </w:tr>
      <w:tr w:rsidR="00E234E9" w:rsidRPr="00E234E9" w14:paraId="70E96293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FD7936" w14:textId="77777777" w:rsidR="00DE5C4F" w:rsidRPr="00E234E9" w:rsidRDefault="00DE5C4F" w:rsidP="00DE5C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1FE51C" w14:textId="77777777" w:rsidR="00DE5C4F" w:rsidRPr="00E234E9" w:rsidRDefault="00DE5C4F" w:rsidP="00DE5C4F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to &lt;3 h/d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A52A82" w14:textId="753B0AD4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1 (48.5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5C6DB5" w14:textId="751B4E7D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8 (40.4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E9803C" w14:textId="605D4C24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7559DB6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778701" w14:textId="77777777" w:rsidR="00DE5C4F" w:rsidRPr="00E234E9" w:rsidRDefault="00DE5C4F" w:rsidP="00DE5C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8316E4" w14:textId="77777777" w:rsidR="00DE5C4F" w:rsidRPr="00E234E9" w:rsidRDefault="00DE5C4F" w:rsidP="00DE5C4F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to &lt;2 h/d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120764" w14:textId="339F0BC5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 (6.9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B243A6" w14:textId="77934FDE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0 (10.3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D9F33E" w14:textId="77777777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ADC28EB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9049A0" w14:textId="77777777" w:rsidR="00DE5C4F" w:rsidRPr="00E234E9" w:rsidRDefault="00DE5C4F" w:rsidP="00DE5C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65584A" w14:textId="77777777" w:rsidR="00DE5C4F" w:rsidRPr="00E234E9" w:rsidRDefault="00DE5C4F" w:rsidP="00DE5C4F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1 h/d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F8EE92" w14:textId="696BE68A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 (4.8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E508DF" w14:textId="6B7835BD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3 (7.9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91FE78" w14:textId="77777777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94444CB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1AABCB" w14:textId="77777777" w:rsidR="00DE5C4F" w:rsidRPr="00E234E9" w:rsidRDefault="00DE5C4F" w:rsidP="00DE5C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D5E37" w14:textId="77777777" w:rsidR="00DE5C4F" w:rsidRPr="00E234E9" w:rsidRDefault="00DE5C4F" w:rsidP="00DE5C4F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arely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44B29" w14:textId="7DB28C4B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7 (23.0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41BF2" w14:textId="45BD042B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1 (20.9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0C14B" w14:textId="689CE0A9" w:rsidR="00DE5C4F" w:rsidRPr="00E234E9" w:rsidRDefault="00DE5C4F" w:rsidP="00DE5C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2C4F77D8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1004D2" w14:textId="77777777" w:rsidR="00267DB5" w:rsidRPr="00E234E9" w:rsidRDefault="00267DB5" w:rsidP="00267D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Sunscreen us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95EDC4" w14:textId="77777777" w:rsidR="00267DB5" w:rsidRPr="00E234E9" w:rsidRDefault="00267DB5" w:rsidP="00267DB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lway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CF4D40" w14:textId="4774F76A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7 (26.5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D349F1" w14:textId="6D44826F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3 (35.3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C89D82" w14:textId="61FB2D10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140 </w:t>
            </w:r>
          </w:p>
        </w:tc>
      </w:tr>
      <w:tr w:rsidR="00E234E9" w:rsidRPr="00E234E9" w14:paraId="07FD8A3F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B5576E" w14:textId="77777777" w:rsidR="00267DB5" w:rsidRPr="00E234E9" w:rsidRDefault="00267DB5" w:rsidP="00267D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E81F7A" w14:textId="77777777" w:rsidR="00267DB5" w:rsidRPr="00E234E9" w:rsidRDefault="00267DB5" w:rsidP="00267DB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often than not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0C89B9" w14:textId="784CCFDC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5 (18.9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0C6889" w14:textId="35CF2EB9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1 (17.5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12F995" w14:textId="77777777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2A19BF7F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AD4072" w14:textId="77777777" w:rsidR="00267DB5" w:rsidRPr="00E234E9" w:rsidRDefault="00267DB5" w:rsidP="00267D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8E19AD" w14:textId="77777777" w:rsidR="00267DB5" w:rsidRPr="00E234E9" w:rsidRDefault="00267DB5" w:rsidP="00267DB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7BC788" w14:textId="68403629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5 (15.5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A28366" w14:textId="026AC3A0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1 (10.6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97B578" w14:textId="77777777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F0980B5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D42B34" w14:textId="77777777" w:rsidR="00267DB5" w:rsidRPr="00E234E9" w:rsidRDefault="00267DB5" w:rsidP="00267D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8A28FB" w14:textId="77777777" w:rsidR="00267DB5" w:rsidRPr="00E234E9" w:rsidRDefault="00267DB5" w:rsidP="00267DB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frequently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52FCC6" w14:textId="54DF86D9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4 (15.1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B81EBB" w14:textId="1E4515BE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8 (13.0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7FCDDE" w14:textId="77777777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0366E33D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B8F65" w14:textId="77777777" w:rsidR="00267DB5" w:rsidRPr="00E234E9" w:rsidRDefault="00267DB5" w:rsidP="00267D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D90869" w14:textId="77777777" w:rsidR="00267DB5" w:rsidRPr="00E234E9" w:rsidRDefault="00267DB5" w:rsidP="00267DB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45B24" w14:textId="5B5FDB82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0 (24.1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95A5C" w14:textId="077500FE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9 (23.6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C2C92" w14:textId="557A1498" w:rsidR="00267DB5" w:rsidRPr="00E234E9" w:rsidRDefault="00267DB5" w:rsidP="00267D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2CB952A4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285AED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Sunscreen use for arms and legs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34FFAE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4177EB" w14:textId="23B0A509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2 (41.9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A27E09" w14:textId="4AB81CEA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3 (42.1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CA0F49" w14:textId="47EFCAF0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961 </w:t>
            </w:r>
          </w:p>
        </w:tc>
      </w:tr>
      <w:tr w:rsidR="00E234E9" w:rsidRPr="00E234E9" w14:paraId="4798D20B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41F5D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541F0F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3847FB" w14:textId="143A2443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9 (58.1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2E5799" w14:textId="158DDD5C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9 (57.9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E38CAF" w14:textId="70DC03C2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4E972CEC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BEB9E0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Paying attention to UV exposur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EDA3F6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B7E92F" w14:textId="2F57399B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4 (39.2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79A198" w14:textId="4049C002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0 (37.7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38FEE3" w14:textId="226A0180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709 </w:t>
            </w:r>
          </w:p>
        </w:tc>
      </w:tr>
      <w:tr w:rsidR="00E234E9" w:rsidRPr="00E234E9" w14:paraId="74ED5CA0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A32723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1358B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FE872" w14:textId="6857D841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7 (60.8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513D1" w14:textId="0D10130D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82 (62.3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E5E776" w14:textId="6AD2AD82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659E416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076042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Recently wearing clothes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04A0D1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rms and legs exposed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9A276E" w14:textId="5FA9AF5E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3 (59.5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E74E99" w14:textId="0BB982C4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6 (60.3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BF20CC" w14:textId="3D8D1294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839 </w:t>
            </w:r>
          </w:p>
        </w:tc>
      </w:tr>
      <w:tr w:rsidR="00E234E9" w:rsidRPr="00E234E9" w14:paraId="567350CE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8FFFC0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347D6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ithout skin exposed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7A37A" w14:textId="66DA55F8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8 (40.5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4744C7" w14:textId="6120F0D8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6 (39.7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66EBE" w14:textId="0E72A828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CDEF462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0EFCA40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Skin typ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2EC3CE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 and VI: Dark brown</w:t>
            </w:r>
          </w:p>
          <w:p w14:paraId="5F1A8569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or black ski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7CE33D" w14:textId="0D37FD22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0 (24.1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2669B0" w14:textId="37F6C90F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5 (29.1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B14633" w14:textId="469A58E5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31 </w:t>
            </w:r>
          </w:p>
        </w:tc>
      </w:tr>
      <w:tr w:rsidR="00E234E9" w:rsidRPr="00E234E9" w14:paraId="7823DC89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5235FC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EDCB0E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IV: Light brown skin </w:t>
            </w:r>
          </w:p>
          <w:p w14:paraId="3993AF01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Burns minimally, tans easily)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AD87CF" w14:textId="118C17C6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401739" w14:textId="4678B9CE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 (0.7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C7A579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05123CBD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D05BD9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6052D8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III: Darker white skin </w:t>
            </w:r>
          </w:p>
          <w:p w14:paraId="30571F75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Tans after initial burn)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5E9011" w14:textId="207CFA7D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8 (6.2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C9975E" w14:textId="75A2616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 (3.8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C0DE05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32B0E630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B0C6C0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C56E0B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II: Fair skin, blue eyes </w:t>
            </w:r>
          </w:p>
          <w:p w14:paraId="081B81FA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Burns easily, tans poorly)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560F77" w14:textId="717F9E02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6 (29.6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9C122F" w14:textId="47DD9AA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3 (31.8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7279A1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179AD27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7B8AF7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F032A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I: Pale white skin, </w:t>
            </w:r>
          </w:p>
          <w:p w14:paraId="2E794F81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blue/green eyes, </w:t>
            </w:r>
          </w:p>
          <w:p w14:paraId="7EEBDB41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lond/red hair</w:t>
            </w:r>
          </w:p>
          <w:p w14:paraId="3947532F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Always burns, does not tan)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F149C" w14:textId="1B82D01D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1 (7.2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D652AD" w14:textId="04769B0A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1 (7.2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EA4EB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E234E9" w:rsidRPr="00E234E9" w14:paraId="5A959AE4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F48C95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Habitual intake of fish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C1FAAF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1 day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BADB26" w14:textId="399B6C9F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4 (25.4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7616E6" w14:textId="1AA2EEEC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2 (24.7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594414" w14:textId="666E8970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E234E9" w:rsidRPr="00E234E9" w14:paraId="07B1891A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63FEC3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3141D3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to 2 days a week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B72454" w14:textId="77B4A16F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4 (35.7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F97AEA" w14:textId="67A20706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0 (37.7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ED3906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3C8DAF21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E56FD4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FFF97F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to 3 days a week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13630A" w14:textId="4DF45A01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6 (36.4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CB51AB" w14:textId="322DB6A0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8 (33.6)%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09018F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19ADD54A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45936" w14:textId="77777777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F2663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4 days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07F87" w14:textId="5B4C4340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 (2.4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393689" w14:textId="1EC3DEEF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 (4.1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DED1A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7CBA7A6B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C9F4EA" w14:textId="23CA9478" w:rsidR="0096186B" w:rsidRPr="00E234E9" w:rsidRDefault="0096186B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bitual intake of the vitamin D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C59A8A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1 day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C65855" w14:textId="6F0D84B9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7 (57.4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377132" w14:textId="74A9A264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3 (55.8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FE6D79" w14:textId="0A72BEC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789 </w:t>
            </w:r>
          </w:p>
        </w:tc>
      </w:tr>
      <w:tr w:rsidR="00E234E9" w:rsidRPr="00E234E9" w14:paraId="21A6C88A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F7554F" w14:textId="62BFAB97" w:rsidR="0096186B" w:rsidRPr="00E234E9" w:rsidRDefault="004A149C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bundant fish (e.g. salmon,</w:t>
            </w: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9063AE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to 2 days a week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4CFBF4" w14:textId="2AC7D9D4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9 (30.6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6A8F23" w14:textId="4FFC6B76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5 (32.5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022734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464432AE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681706" w14:textId="0BF5540F" w:rsidR="0096186B" w:rsidRPr="00E234E9" w:rsidRDefault="004A149C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ardine, saury, flounder, eel,</w:t>
            </w:r>
          </w:p>
        </w:tc>
        <w:tc>
          <w:tcPr>
            <w:tcW w:w="11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480032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to 3 days a week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3C4ECA" w14:textId="21B378B8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3 (11.3%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A75FF2" w14:textId="7D2ADF11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0 (10.3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18821C" w14:textId="7777777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3A05A6B0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91421" w14:textId="0161E63E" w:rsidR="0096186B" w:rsidRPr="00E234E9" w:rsidRDefault="004A149C" w:rsidP="0096186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rring and grunt)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60471" w14:textId="77777777" w:rsidR="0096186B" w:rsidRPr="00E234E9" w:rsidRDefault="0096186B" w:rsidP="0096186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4 days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51D59" w14:textId="70BC802A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 (0.7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039EF2" w14:textId="0A8DC82B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 (1.4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F58BEB" w14:textId="553E4187" w:rsidR="0096186B" w:rsidRPr="00E234E9" w:rsidRDefault="0096186B" w:rsidP="0096186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44F7A3A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D89292" w14:textId="77777777" w:rsidR="00506460" w:rsidRPr="00E234E9" w:rsidRDefault="00506460" w:rsidP="0050646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low-fat milk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7B9C57" w14:textId="77777777" w:rsidR="00506460" w:rsidRPr="00E234E9" w:rsidRDefault="00506460" w:rsidP="00506460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29A361" w14:textId="0DD7C42B" w:rsidR="00506460" w:rsidRPr="00E234E9" w:rsidRDefault="00506460" w:rsidP="005064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5 (12.1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6D77B0" w14:textId="298D5581" w:rsidR="00506460" w:rsidRPr="00E234E9" w:rsidRDefault="00506460" w:rsidP="005064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9 (13.4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955E4D" w14:textId="324AE5BC" w:rsidR="00506460" w:rsidRPr="00E234E9" w:rsidRDefault="00506460" w:rsidP="005064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641 </w:t>
            </w:r>
          </w:p>
        </w:tc>
      </w:tr>
      <w:tr w:rsidR="00E234E9" w:rsidRPr="00E234E9" w14:paraId="5FC45D6E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0DD23" w14:textId="77777777" w:rsidR="00506460" w:rsidRPr="00E234E9" w:rsidRDefault="00506460" w:rsidP="0050646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0047EF" w14:textId="77777777" w:rsidR="00506460" w:rsidRPr="00E234E9" w:rsidRDefault="00506460" w:rsidP="00506460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4427D" w14:textId="2E15EBF7" w:rsidR="00506460" w:rsidRPr="00E234E9" w:rsidRDefault="00506460" w:rsidP="005064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5 (87.9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784C3" w14:textId="1A0A1BC1" w:rsidR="00506460" w:rsidRPr="00E234E9" w:rsidRDefault="00506460" w:rsidP="005064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3 (86.6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CEE06" w14:textId="77777777" w:rsidR="00506460" w:rsidRPr="00E234E9" w:rsidRDefault="00506460" w:rsidP="0050646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2B8832A1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412B8B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milk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301A28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68663E" w14:textId="3F5F8F05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9 (40.9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E274014" w14:textId="4FFE7B3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4 (42.5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D1F3F0" w14:textId="1B415F91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700 </w:t>
            </w:r>
          </w:p>
        </w:tc>
      </w:tr>
      <w:tr w:rsidR="00E234E9" w:rsidRPr="00E234E9" w14:paraId="2B52F1A7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0B084E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A6C8D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3363B8" w14:textId="70C918D5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2 (59.1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85657B" w14:textId="6DCAA441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8 (57.5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2FF25" w14:textId="02CC974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896A8A2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0D6AE3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yogurt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CA4A6D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9607C5" w14:textId="120C3BA4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0 (55.4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B4F80C" w14:textId="7A58B6F3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8 (61.0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9C91EA" w14:textId="2854E2DD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172 </w:t>
            </w:r>
          </w:p>
        </w:tc>
      </w:tr>
      <w:tr w:rsidR="00E234E9" w:rsidRPr="00E234E9" w14:paraId="026F8B51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02B8A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231B10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1E4B1" w14:textId="386F8735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9 (40.9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3F36C4" w14:textId="29A2CAB5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4 (42.5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4B63A" w14:textId="48AD6745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700 </w:t>
            </w:r>
          </w:p>
        </w:tc>
      </w:tr>
      <w:tr w:rsidR="00E234E9" w:rsidRPr="00E234E9" w14:paraId="57E3CB7C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405767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cheese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65CE02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9CE70E" w14:textId="2FECE8CF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2 (38.5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58C17D" w14:textId="2EAC185B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6 (43.2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03BFDA" w14:textId="799C2C7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52 </w:t>
            </w:r>
          </w:p>
        </w:tc>
      </w:tr>
      <w:tr w:rsidR="00E234E9" w:rsidRPr="00E234E9" w14:paraId="78670646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024437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FFC899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BF6E85" w14:textId="1B2F15A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79 (61.5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FFD576" w14:textId="785E8327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66 (56.8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ACCDFB" w14:textId="04118A2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FC2FE81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68A172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requency of cottage cheese intak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064931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3287D0" w14:textId="0198BA1F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 (1.7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90F415" w14:textId="5B28DBD3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 (3.1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F08FA2" w14:textId="05A8232D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82 </w:t>
            </w:r>
          </w:p>
        </w:tc>
      </w:tr>
      <w:tr w:rsidR="00E234E9" w:rsidRPr="00E234E9" w14:paraId="1A015305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A7B8A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523B3E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798C2" w14:textId="4986201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86 (98.3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C1F26" w14:textId="39891F7E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83 (96.9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3B205" w14:textId="2B233AEF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52D10351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DA9B31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requency of milk beverage drink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807F5E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CA30773" w14:textId="77C5EB11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4 (11.7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619980" w14:textId="7ED7E92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0 (13.7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4A8B5A" w14:textId="44C14504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465 </w:t>
            </w:r>
          </w:p>
        </w:tc>
      </w:tr>
      <w:tr w:rsidR="00E234E9" w:rsidRPr="00E234E9" w14:paraId="5F3756CF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790B93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BDD561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AFAEF3" w14:textId="3C177DDE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7 (88.3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76968" w14:textId="6C44704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2 (86.3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39F69" w14:textId="20C9C637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0A19B461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90A30F8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butter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0577E7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D5C2A5" w14:textId="7115295F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6 (22.7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E98F2BC" w14:textId="53E1219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7 (26.4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A4D203" w14:textId="3482762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301 </w:t>
            </w:r>
          </w:p>
        </w:tc>
      </w:tr>
      <w:tr w:rsidR="00E234E9" w:rsidRPr="00E234E9" w14:paraId="77752243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9A74F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452C6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E83DF0" w14:textId="7ED17B7B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25 (77.3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9CE904" w14:textId="457B2CA6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15 (73.6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A42D93" w14:textId="42654EC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4FAC6965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B05794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requency of margarine intak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1CB0B0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B34DAC" w14:textId="216CA5A9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3 (14.8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B76B2C" w14:textId="601C179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4 (15.1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97267D" w14:textId="4734672C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921 </w:t>
            </w:r>
          </w:p>
        </w:tc>
      </w:tr>
      <w:tr w:rsidR="00E234E9" w:rsidRPr="00E234E9" w14:paraId="01352609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541552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C2A528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46DC79" w14:textId="30C0E0FB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48 (85.2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51235" w14:textId="7283C5B6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48 (84.9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1845A9" w14:textId="078E1701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627CA971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00DF3D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requency of dried fish intak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811B4E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012CD1" w14:textId="7722C4CE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3 (7.9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213195" w14:textId="0BE5018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2 (7.5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77EAF0" w14:textId="637389B6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867 </w:t>
            </w:r>
          </w:p>
        </w:tc>
      </w:tr>
      <w:tr w:rsidR="00E234E9" w:rsidRPr="00E234E9" w14:paraId="161FBE49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7D2CFD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3D70D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DF233" w14:textId="6B7796A4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68 (92.1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17E9E" w14:textId="65DAF72E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70 (92.5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F36968" w14:textId="6BF6301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01BC5490" w14:textId="77777777" w:rsidTr="004222AD">
        <w:trPr>
          <w:trHeight w:val="80"/>
          <w:jc w:val="center"/>
        </w:trPr>
        <w:tc>
          <w:tcPr>
            <w:tcW w:w="1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D3A19A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fish eaten with the bone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EB7BCC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F8F555" w14:textId="1C49853E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 (8.6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E8AEE0" w14:textId="4B8953B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6 (8.9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189778E" w14:textId="5785707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894 </w:t>
            </w:r>
          </w:p>
        </w:tc>
      </w:tr>
      <w:tr w:rsidR="00E234E9" w:rsidRPr="00E234E9" w14:paraId="3BF5DCCB" w14:textId="77777777" w:rsidTr="004222AD">
        <w:trPr>
          <w:trHeight w:val="80"/>
          <w:jc w:val="center"/>
        </w:trPr>
        <w:tc>
          <w:tcPr>
            <w:tcW w:w="1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4C0DA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6728F1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A6370" w14:textId="6E5D9C86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66 (91.4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E5C13E" w14:textId="184AA2FD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66 (91.1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331D3F" w14:textId="4D4F52A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274CA81A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242898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tuna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03628AF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C396C4" w14:textId="12F4892B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3 (11.3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7BCB32" w14:textId="4A3EEFCB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4 (11.6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2F2FE1" w14:textId="17CD657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909 </w:t>
            </w:r>
          </w:p>
        </w:tc>
      </w:tr>
      <w:tr w:rsidR="00E234E9" w:rsidRPr="00E234E9" w14:paraId="51BAA1F5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9AD5C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DC79F0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3ECC06" w14:textId="6B8208EC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8 (88.7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25C1DF" w14:textId="769D3F31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58 (88.4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8B4AA0" w14:textId="5A57E49C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1B274C9D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E42751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eel intak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C53D2B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C88672" w14:textId="098E2594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DA8593" w14:textId="2D444C19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434127" w14:textId="47CD063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998 </w:t>
            </w:r>
          </w:p>
        </w:tc>
      </w:tr>
      <w:tr w:rsidR="00E234E9" w:rsidRPr="00E234E9" w14:paraId="044D5A81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B2D589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6D2F1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75026" w14:textId="302830CD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90 (99.7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AB186" w14:textId="10E4FA86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91 (99.7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934DB" w14:textId="2D578E2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74ACFC28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95A908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requency of white fish intak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826B27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558970" w14:textId="114A3D2C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5 (18.9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867876" w14:textId="68196A5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0 (24.0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C81A7E" w14:textId="1646538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136 </w:t>
            </w:r>
          </w:p>
        </w:tc>
      </w:tr>
      <w:tr w:rsidR="00E234E9" w:rsidRPr="00E234E9" w14:paraId="3C60C44A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528711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45D63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F5A02" w14:textId="3211960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36 (81.1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CDDA9" w14:textId="67B4444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22 (76.0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07B8E" w14:textId="62A54DA2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7C2239BC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570C38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requency of blueback fish intak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7CA92C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72B4E1" w14:textId="09AC6689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3 (25.1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9208E9" w14:textId="35E64A3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3 (28.4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6C9F25" w14:textId="3061305B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363 </w:t>
            </w:r>
          </w:p>
        </w:tc>
      </w:tr>
      <w:tr w:rsidR="00E234E9" w:rsidRPr="00E234E9" w14:paraId="65CF32A2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0DE5B2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31B601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02420" w14:textId="5EBA25E0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18 (74.9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169859" w14:textId="264BF2EB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9 (71.6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F5510" w14:textId="11F5DAC6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1E325088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D65960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requency of red fish intake 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2FA0A0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31F16A" w14:textId="4AB2F477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8 (30.2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0760CC" w14:textId="4E5963EE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3 (32.0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196487" w14:textId="354BF847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654 </w:t>
            </w:r>
          </w:p>
        </w:tc>
      </w:tr>
      <w:tr w:rsidR="00E234E9" w:rsidRPr="00E234E9" w14:paraId="564F5E02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4841CF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1151DA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7E061E" w14:textId="546D75C7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3 (69.8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BD725B" w14:textId="0C9C2169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98 (68.0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8F583" w14:textId="1E111B1F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48ECD047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D64E24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egg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8085A1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93676E" w14:textId="465C97CC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70 (92.8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F396B1" w14:textId="693850FD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73 (93.5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E8D2D3" w14:textId="75899C86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735 </w:t>
            </w:r>
          </w:p>
        </w:tc>
      </w:tr>
      <w:tr w:rsidR="00E234E9" w:rsidRPr="00E234E9" w14:paraId="135882F9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F15A6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E63B0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731D5F" w14:textId="3087D89F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1 (7.2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3A9577" w14:textId="668E1603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9 (6.5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4A26F" w14:textId="77777777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34E9" w:rsidRPr="00E234E9" w14:paraId="4A6D1B82" w14:textId="77777777" w:rsidTr="004222AD">
        <w:trPr>
          <w:trHeight w:val="80"/>
          <w:jc w:val="center"/>
        </w:trPr>
        <w:tc>
          <w:tcPr>
            <w:tcW w:w="1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A54DAB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requency of mushroom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A17056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re than once a week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5F7D90" w14:textId="73EF7184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5 (70.4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60F3ED" w14:textId="43E2BB88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4 (69.9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7A932F" w14:textId="2B9F296E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878 </w:t>
            </w:r>
          </w:p>
        </w:tc>
      </w:tr>
      <w:tr w:rsidR="00E234E9" w:rsidRPr="00E234E9" w14:paraId="1062AE52" w14:textId="77777777" w:rsidTr="004222AD">
        <w:trPr>
          <w:trHeight w:val="80"/>
          <w:jc w:val="center"/>
        </w:trPr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C53539" w14:textId="77777777" w:rsidR="00964265" w:rsidRPr="00E234E9" w:rsidRDefault="00964265" w:rsidP="0096426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97B43B" w14:textId="77777777" w:rsidR="00964265" w:rsidRPr="00E234E9" w:rsidRDefault="00964265" w:rsidP="00964265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ss than once a week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A242E" w14:textId="6C411D81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6 (29.6%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AF65F" w14:textId="1915DA8C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8 (30.1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4A3F13" w14:textId="6B480E61" w:rsidR="00964265" w:rsidRPr="00E234E9" w:rsidRDefault="00964265" w:rsidP="0096426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1AC52F5" w14:textId="77777777" w:rsidR="007931A1" w:rsidRPr="00E234E9" w:rsidRDefault="007931A1" w:rsidP="007931A1">
      <w:pPr>
        <w:rPr>
          <w:rFonts w:ascii="Times New Roman" w:hAnsi="Times New Roman" w:cs="Times New Roman"/>
        </w:rPr>
      </w:pPr>
      <w:r w:rsidRPr="00E234E9">
        <w:rPr>
          <w:rFonts w:ascii="Times New Roman" w:hAnsi="Times New Roman" w:cs="Times New Roman"/>
        </w:rPr>
        <w:t xml:space="preserve">The frequency of intake of each food item was expressed as eight categories (at least twice a day, once a day, 4-6 times a week, 2-3 times a week, once a week, 2-3 times a month, once a month, and not at all) and </w:t>
      </w:r>
      <w:r w:rsidRPr="00E234E9">
        <w:rPr>
          <w:rFonts w:ascii="Times New Roman" w:eastAsia="游明朝" w:hAnsi="Times New Roman" w:cs="Times New Roman"/>
        </w:rPr>
        <w:t>was reclassified into two categories: more than once a week and less than once a week.</w:t>
      </w:r>
    </w:p>
    <w:p w14:paraId="3D24A90D" w14:textId="69D52EF3" w:rsidR="00117674" w:rsidRPr="00E234E9" w:rsidRDefault="007931A1" w:rsidP="00117674">
      <w:pPr>
        <w:rPr>
          <w:rFonts w:ascii="Times New Roman" w:hAnsi="Times New Roman" w:cs="Times New Roman"/>
        </w:rPr>
      </w:pPr>
      <w:r w:rsidRPr="00E234E9">
        <w:rPr>
          <w:rFonts w:ascii="Times New Roman" w:hAnsi="Times New Roman" w:cs="Times New Roman"/>
        </w:rPr>
        <w:t>Continuous variables are expressed as mean (standard deviation) or median (Q1-Q3), and categorical variable</w:t>
      </w:r>
      <w:r w:rsidRPr="00E234E9">
        <w:rPr>
          <w:rFonts w:ascii="Times New Roman" w:eastAsia="游明朝" w:hAnsi="Times New Roman" w:cs="Times New Roman"/>
        </w:rPr>
        <w:t>s are expressed as frequency (percentage) using</w:t>
      </w:r>
      <w:r w:rsidRPr="00E234E9">
        <w:rPr>
          <w:rFonts w:ascii="Times New Roman" w:hAnsi="Times New Roman" w:cs="Times New Roman"/>
        </w:rPr>
        <w:t xml:space="preserve"> the</w:t>
      </w:r>
      <w:r w:rsidRPr="00E234E9">
        <w:rPr>
          <w:rFonts w:ascii="Times New Roman" w:eastAsia="游明朝" w:hAnsi="Times New Roman" w:cs="Times New Roman"/>
        </w:rPr>
        <w:t xml:space="preserve"> Wilcox</w:t>
      </w:r>
      <w:r w:rsidRPr="00E234E9">
        <w:rPr>
          <w:rFonts w:ascii="Times New Roman" w:hAnsi="Times New Roman" w:cs="Times New Roman"/>
        </w:rPr>
        <w:t>on rank-sum test for continuous variable</w:t>
      </w:r>
      <w:r w:rsidRPr="00E234E9">
        <w:rPr>
          <w:rFonts w:ascii="Times New Roman" w:eastAsia="游明朝" w:hAnsi="Times New Roman" w:cs="Times New Roman"/>
        </w:rPr>
        <w:t xml:space="preserve">s and the chi-squared test for categorical variables. </w:t>
      </w:r>
      <w:r w:rsidR="00117674" w:rsidRPr="00E234E9">
        <w:rPr>
          <w:rFonts w:ascii="Times New Roman" w:hAnsi="Times New Roman" w:cs="Times New Roman"/>
        </w:rPr>
        <w:t xml:space="preserve"> </w:t>
      </w:r>
    </w:p>
    <w:p w14:paraId="427630AA" w14:textId="77777777" w:rsidR="00117674" w:rsidRPr="00E234E9" w:rsidRDefault="00117674" w:rsidP="00117674">
      <w:pPr>
        <w:rPr>
          <w:rFonts w:ascii="Times New Roman" w:hAnsi="Times New Roman" w:cs="Times New Roman"/>
        </w:rPr>
      </w:pPr>
      <w:r w:rsidRPr="00E234E9">
        <w:rPr>
          <w:rFonts w:ascii="Times New Roman" w:hAnsi="Times New Roman" w:cs="Times New Roman"/>
        </w:rPr>
        <w:t>SD: standard deviation, 25(OH)D: 25-hydroxyvitamin D, 24,25(OH)</w:t>
      </w:r>
      <w:r w:rsidRPr="00E234E9">
        <w:rPr>
          <w:rFonts w:ascii="Times New Roman" w:hAnsi="Times New Roman" w:cs="Times New Roman"/>
          <w:vertAlign w:val="subscript"/>
        </w:rPr>
        <w:t>2</w:t>
      </w:r>
      <w:r w:rsidRPr="00E234E9">
        <w:rPr>
          <w:rFonts w:ascii="Times New Roman" w:hAnsi="Times New Roman" w:cs="Times New Roman"/>
        </w:rPr>
        <w:t>D</w:t>
      </w:r>
      <w:r w:rsidRPr="00E234E9">
        <w:rPr>
          <w:rFonts w:ascii="Times New Roman" w:hAnsi="Times New Roman" w:cs="Times New Roman"/>
          <w:vertAlign w:val="subscript"/>
        </w:rPr>
        <w:t>3</w:t>
      </w:r>
      <w:r w:rsidRPr="00E234E9">
        <w:rPr>
          <w:rFonts w:ascii="Times New Roman" w:hAnsi="Times New Roman" w:cs="Times New Roman"/>
        </w:rPr>
        <w:t>: 24,25-dihydroxycholecalciferol, iPTH: intact parathyroid hormone, UV-B: ultraviolet-B, BMI: body mass index.</w:t>
      </w:r>
    </w:p>
    <w:p w14:paraId="22F94A06" w14:textId="6C7CBD53" w:rsidR="00390C42" w:rsidRPr="00E234E9" w:rsidRDefault="00390C42">
      <w:pPr>
        <w:widowControl/>
        <w:jc w:val="left"/>
        <w:rPr>
          <w:rFonts w:ascii="Times New Roman" w:hAnsi="Times New Roman"/>
        </w:rPr>
      </w:pPr>
      <w:r w:rsidRPr="00E234E9">
        <w:rPr>
          <w:rFonts w:ascii="Times New Roman" w:hAnsi="Times New Roman"/>
        </w:rPr>
        <w:br w:type="page"/>
      </w:r>
    </w:p>
    <w:p w14:paraId="798DF78F" w14:textId="35A5B8DA" w:rsidR="004222AD" w:rsidRPr="00E234E9" w:rsidRDefault="008B393D">
      <w:pPr>
        <w:rPr>
          <w:rFonts w:ascii="Times New Roman" w:hAnsi="Times New Roman"/>
        </w:rPr>
      </w:pPr>
      <w:r w:rsidRPr="00E234E9">
        <w:rPr>
          <w:rFonts w:ascii="Times New Roman" w:hAnsi="Times New Roman"/>
          <w:b/>
          <w:sz w:val="24"/>
        </w:rPr>
        <w:t xml:space="preserve">Supplementary Table 2. </w:t>
      </w:r>
      <w:r w:rsidRPr="00E234E9">
        <w:rPr>
          <w:rFonts w:ascii="Times New Roman" w:hAnsi="Times New Roman" w:cs="Times New Roman"/>
          <w:sz w:val="24"/>
          <w:szCs w:val="21"/>
        </w:rPr>
        <w:t xml:space="preserve">Association between DHQ-calculated energy </w:t>
      </w:r>
      <w:r w:rsidR="008B5F92" w:rsidRPr="00E234E9">
        <w:rPr>
          <w:rFonts w:ascii="Times New Roman" w:hAnsi="Times New Roman" w:cs="Times New Roman"/>
          <w:sz w:val="24"/>
          <w:szCs w:val="21"/>
        </w:rPr>
        <w:t xml:space="preserve">and nutrition intakes </w:t>
      </w:r>
      <w:r w:rsidRPr="00E234E9">
        <w:rPr>
          <w:rFonts w:ascii="Times New Roman" w:hAnsi="Times New Roman" w:cs="Times New Roman"/>
          <w:sz w:val="24"/>
          <w:szCs w:val="21"/>
        </w:rPr>
        <w:t xml:space="preserve">and VDD in </w:t>
      </w:r>
      <w:r w:rsidR="00364B15" w:rsidRPr="00E234E9">
        <w:rPr>
          <w:rFonts w:ascii="Times New Roman" w:hAnsi="Times New Roman" w:cs="Times New Roman"/>
          <w:sz w:val="24"/>
          <w:szCs w:val="21"/>
        </w:rPr>
        <w:t xml:space="preserve">the </w:t>
      </w:r>
      <w:r w:rsidR="00D74FB7" w:rsidRPr="00E234E9">
        <w:rPr>
          <w:rFonts w:ascii="Times New Roman" w:hAnsi="Times New Roman" w:cs="Times New Roman"/>
          <w:sz w:val="24"/>
          <w:szCs w:val="21"/>
        </w:rPr>
        <w:t>development</w:t>
      </w:r>
      <w:r w:rsidRPr="00E234E9">
        <w:rPr>
          <w:rFonts w:ascii="Times New Roman" w:hAnsi="Times New Roman" w:cs="Times New Roman"/>
          <w:sz w:val="24"/>
          <w:szCs w:val="21"/>
        </w:rPr>
        <w:t xml:space="preserve"> set</w:t>
      </w:r>
    </w:p>
    <w:tbl>
      <w:tblPr>
        <w:tblStyle w:val="a3"/>
        <w:tblW w:w="8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630"/>
        <w:gridCol w:w="1630"/>
        <w:gridCol w:w="843"/>
      </w:tblGrid>
      <w:tr w:rsidR="00E234E9" w:rsidRPr="00E234E9" w14:paraId="56D29C9B" w14:textId="77777777" w:rsidTr="00B4643E">
        <w:tc>
          <w:tcPr>
            <w:tcW w:w="4390" w:type="dxa"/>
            <w:vMerge w:val="restart"/>
            <w:vAlign w:val="center"/>
          </w:tcPr>
          <w:p w14:paraId="2C78EDE9" w14:textId="0838101D" w:rsidR="005222E9" w:rsidRPr="00E234E9" w:rsidRDefault="005222E9" w:rsidP="00B4643E">
            <w:pPr>
              <w:jc w:val="center"/>
              <w:rPr>
                <w:rFonts w:ascii="Times New Roman" w:hAnsi="Times New Roman"/>
                <w:b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30" w:type="dxa"/>
            <w:vAlign w:val="center"/>
          </w:tcPr>
          <w:p w14:paraId="5997C962" w14:textId="57F17AAD" w:rsidR="005222E9" w:rsidRPr="00E234E9" w:rsidRDefault="005222E9" w:rsidP="00B4643E">
            <w:pPr>
              <w:jc w:val="center"/>
              <w:rPr>
                <w:rFonts w:ascii="Times New Roman" w:hAnsi="Times New Roman"/>
                <w:b/>
              </w:rPr>
            </w:pPr>
            <w:r w:rsidRPr="00E234E9">
              <w:rPr>
                <w:rFonts w:ascii="Times New Roman" w:hAnsi="Times New Roman"/>
                <w:b/>
                <w:sz w:val="18"/>
              </w:rPr>
              <w:t>25(OH)D &lt;20</w:t>
            </w:r>
          </w:p>
        </w:tc>
        <w:tc>
          <w:tcPr>
            <w:tcW w:w="1630" w:type="dxa"/>
            <w:vAlign w:val="center"/>
          </w:tcPr>
          <w:p w14:paraId="551DAE4C" w14:textId="62544182" w:rsidR="005222E9" w:rsidRPr="00E234E9" w:rsidRDefault="005222E9" w:rsidP="00B4643E">
            <w:pPr>
              <w:jc w:val="center"/>
              <w:rPr>
                <w:rFonts w:ascii="Times New Roman" w:hAnsi="Times New Roman"/>
                <w:b/>
              </w:rPr>
            </w:pPr>
            <w:r w:rsidRPr="00E234E9">
              <w:rPr>
                <w:rFonts w:ascii="Times New Roman" w:hAnsi="Times New Roman"/>
                <w:b/>
                <w:sz w:val="18"/>
              </w:rPr>
              <w:t>25(OH)D &gt;=20</w:t>
            </w:r>
          </w:p>
        </w:tc>
        <w:tc>
          <w:tcPr>
            <w:tcW w:w="843" w:type="dxa"/>
            <w:vMerge w:val="restart"/>
            <w:vAlign w:val="center"/>
          </w:tcPr>
          <w:p w14:paraId="2212AF5B" w14:textId="4169E91C" w:rsidR="005222E9" w:rsidRPr="00E234E9" w:rsidRDefault="005222E9" w:rsidP="00B4643E">
            <w:pPr>
              <w:jc w:val="center"/>
              <w:rPr>
                <w:rFonts w:ascii="Times New Roman" w:hAnsi="Times New Roman"/>
                <w:b/>
              </w:rPr>
            </w:pPr>
            <w:r w:rsidRPr="00E234E9">
              <w:rPr>
                <w:rFonts w:ascii="Times New Roman" w:hAnsi="Times New Roman"/>
                <w:b/>
                <w:sz w:val="18"/>
              </w:rPr>
              <w:t>p-value</w:t>
            </w:r>
          </w:p>
        </w:tc>
      </w:tr>
      <w:tr w:rsidR="00E234E9" w:rsidRPr="00E234E9" w14:paraId="74E0B208" w14:textId="77777777" w:rsidTr="00B4643E"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13551F93" w14:textId="77777777" w:rsidR="005222E9" w:rsidRPr="00E234E9" w:rsidRDefault="005222E9" w:rsidP="00B464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A11AAB1" w14:textId="65FC30D0" w:rsidR="005222E9" w:rsidRPr="00E234E9" w:rsidRDefault="005222E9" w:rsidP="00B4643E">
            <w:pPr>
              <w:jc w:val="center"/>
              <w:rPr>
                <w:rFonts w:ascii="Times New Roman" w:hAnsi="Times New Roman"/>
                <w:b/>
              </w:rPr>
            </w:pPr>
            <w:r w:rsidRPr="00E234E9">
              <w:rPr>
                <w:rFonts w:ascii="Times New Roman" w:hAnsi="Times New Roman"/>
                <w:b/>
                <w:sz w:val="18"/>
              </w:rPr>
              <w:t>n=199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EC5F189" w14:textId="5561FD27" w:rsidR="005222E9" w:rsidRPr="00E234E9" w:rsidRDefault="005222E9" w:rsidP="00B4643E">
            <w:pPr>
              <w:jc w:val="center"/>
              <w:rPr>
                <w:rFonts w:ascii="Times New Roman" w:hAnsi="Times New Roman"/>
                <w:b/>
              </w:rPr>
            </w:pPr>
            <w:r w:rsidRPr="00E234E9">
              <w:rPr>
                <w:rFonts w:ascii="Times New Roman" w:hAnsi="Times New Roman"/>
                <w:b/>
                <w:sz w:val="18"/>
              </w:rPr>
              <w:t>n=92</w:t>
            </w:r>
          </w:p>
        </w:tc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7B6026E7" w14:textId="77777777" w:rsidR="005222E9" w:rsidRPr="00E234E9" w:rsidRDefault="005222E9" w:rsidP="00B4643E">
            <w:pPr>
              <w:jc w:val="center"/>
              <w:rPr>
                <w:rFonts w:ascii="Times New Roman" w:hAnsi="Times New Roman"/>
              </w:rPr>
            </w:pPr>
          </w:p>
        </w:tc>
      </w:tr>
      <w:tr w:rsidR="00E234E9" w:rsidRPr="00E234E9" w14:paraId="62B08A13" w14:textId="77777777" w:rsidTr="008B393D">
        <w:tc>
          <w:tcPr>
            <w:tcW w:w="4390" w:type="dxa"/>
            <w:tcBorders>
              <w:top w:val="single" w:sz="4" w:space="0" w:color="auto"/>
              <w:bottom w:val="nil"/>
            </w:tcBorders>
          </w:tcPr>
          <w:p w14:paraId="43998400" w14:textId="69CECB13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Energy (kJ) (crude) 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14:paraId="7EBD6EA9" w14:textId="16E97FF8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,547 (SD: 1,694)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14:paraId="002AEB99" w14:textId="2B39B4B6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,834 (SD: 1,987)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3E21D841" w14:textId="1720B33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147 </w:t>
            </w:r>
          </w:p>
        </w:tc>
      </w:tr>
      <w:tr w:rsidR="00E234E9" w:rsidRPr="00E234E9" w14:paraId="04B3DDC3" w14:textId="77777777" w:rsidTr="008B393D">
        <w:tc>
          <w:tcPr>
            <w:tcW w:w="4390" w:type="dxa"/>
            <w:tcBorders>
              <w:top w:val="nil"/>
            </w:tcBorders>
          </w:tcPr>
          <w:p w14:paraId="3ABA5D6B" w14:textId="3D518DFD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Protein (g) (crude)</w:t>
            </w:r>
          </w:p>
        </w:tc>
        <w:tc>
          <w:tcPr>
            <w:tcW w:w="1630" w:type="dxa"/>
            <w:tcBorders>
              <w:top w:val="nil"/>
            </w:tcBorders>
          </w:tcPr>
          <w:p w14:paraId="17E01DEB" w14:textId="16DF0FDC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4.5 (SD: 16.5)</w:t>
            </w:r>
          </w:p>
        </w:tc>
        <w:tc>
          <w:tcPr>
            <w:tcW w:w="1630" w:type="dxa"/>
            <w:tcBorders>
              <w:top w:val="nil"/>
            </w:tcBorders>
          </w:tcPr>
          <w:p w14:paraId="6637DB35" w14:textId="5FD6610A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0.4 (SD: 20.2)</w:t>
            </w:r>
          </w:p>
        </w:tc>
        <w:tc>
          <w:tcPr>
            <w:tcW w:w="843" w:type="dxa"/>
            <w:tcBorders>
              <w:top w:val="nil"/>
            </w:tcBorders>
          </w:tcPr>
          <w:p w14:paraId="3A65BFB3" w14:textId="5C86EE03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E234E9" w:rsidRPr="00E234E9" w14:paraId="309439A3" w14:textId="77777777" w:rsidTr="008B393D">
        <w:tc>
          <w:tcPr>
            <w:tcW w:w="4390" w:type="dxa"/>
          </w:tcPr>
          <w:p w14:paraId="54DAAF07" w14:textId="7CC106F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at (g) (crude)</w:t>
            </w:r>
          </w:p>
        </w:tc>
        <w:tc>
          <w:tcPr>
            <w:tcW w:w="1630" w:type="dxa"/>
          </w:tcPr>
          <w:p w14:paraId="73DB8D85" w14:textId="06701855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7.8 (SD: 22.3)</w:t>
            </w:r>
          </w:p>
        </w:tc>
        <w:tc>
          <w:tcPr>
            <w:tcW w:w="1630" w:type="dxa"/>
          </w:tcPr>
          <w:p w14:paraId="6F8E0F3B" w14:textId="3E559BF1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9.5 (SD: 24.8)</w:t>
            </w:r>
          </w:p>
        </w:tc>
        <w:tc>
          <w:tcPr>
            <w:tcW w:w="843" w:type="dxa"/>
          </w:tcPr>
          <w:p w14:paraId="557B6404" w14:textId="3F65BE0F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537 </w:t>
            </w:r>
          </w:p>
        </w:tc>
      </w:tr>
      <w:tr w:rsidR="00E234E9" w:rsidRPr="00E234E9" w14:paraId="534328CF" w14:textId="77777777" w:rsidTr="008B393D">
        <w:tc>
          <w:tcPr>
            <w:tcW w:w="4390" w:type="dxa"/>
          </w:tcPr>
          <w:p w14:paraId="26519253" w14:textId="143411D6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Carbohydrates (g) (crude)</w:t>
            </w:r>
          </w:p>
        </w:tc>
        <w:tc>
          <w:tcPr>
            <w:tcW w:w="1630" w:type="dxa"/>
          </w:tcPr>
          <w:p w14:paraId="1BAC4211" w14:textId="15622B34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99.4 (SD: 47.7)</w:t>
            </w:r>
          </w:p>
        </w:tc>
        <w:tc>
          <w:tcPr>
            <w:tcW w:w="1630" w:type="dxa"/>
          </w:tcPr>
          <w:p w14:paraId="5941D976" w14:textId="754C482F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08.1 (SD: 56.7)</w:t>
            </w:r>
          </w:p>
        </w:tc>
        <w:tc>
          <w:tcPr>
            <w:tcW w:w="843" w:type="dxa"/>
          </w:tcPr>
          <w:p w14:paraId="4420B31F" w14:textId="3D391E8A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144 </w:t>
            </w:r>
          </w:p>
        </w:tc>
      </w:tr>
      <w:tr w:rsidR="00E234E9" w:rsidRPr="00E234E9" w14:paraId="461B1266" w14:textId="77777777" w:rsidTr="008B393D">
        <w:tc>
          <w:tcPr>
            <w:tcW w:w="4390" w:type="dxa"/>
          </w:tcPr>
          <w:p w14:paraId="6C0642E2" w14:textId="2C9D00E8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Calcium (mg)(crude)</w:t>
            </w:r>
          </w:p>
        </w:tc>
        <w:tc>
          <w:tcPr>
            <w:tcW w:w="1630" w:type="dxa"/>
          </w:tcPr>
          <w:p w14:paraId="5B538730" w14:textId="722037D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18 (SD: 195)</w:t>
            </w:r>
          </w:p>
        </w:tc>
        <w:tc>
          <w:tcPr>
            <w:tcW w:w="1630" w:type="dxa"/>
          </w:tcPr>
          <w:p w14:paraId="15FE9E70" w14:textId="0A7A38E6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84 (SD: 223)</w:t>
            </w:r>
          </w:p>
        </w:tc>
        <w:tc>
          <w:tcPr>
            <w:tcW w:w="843" w:type="dxa"/>
          </w:tcPr>
          <w:p w14:paraId="36C074A3" w14:textId="53556CD9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</w:tr>
      <w:tr w:rsidR="00E234E9" w:rsidRPr="00E234E9" w14:paraId="554A8FB0" w14:textId="77777777" w:rsidTr="008B393D">
        <w:tc>
          <w:tcPr>
            <w:tcW w:w="4390" w:type="dxa"/>
          </w:tcPr>
          <w:p w14:paraId="189DF4CD" w14:textId="1E3886AC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Vitamin D (µg)(crude)</w:t>
            </w:r>
          </w:p>
        </w:tc>
        <w:tc>
          <w:tcPr>
            <w:tcW w:w="1630" w:type="dxa"/>
          </w:tcPr>
          <w:p w14:paraId="04F93FAF" w14:textId="590A232B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.5 (SD: 2.4)</w:t>
            </w:r>
          </w:p>
        </w:tc>
        <w:tc>
          <w:tcPr>
            <w:tcW w:w="1630" w:type="dxa"/>
          </w:tcPr>
          <w:p w14:paraId="7895C1D9" w14:textId="0DE592EB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.9 (SD: 3.4)</w:t>
            </w:r>
          </w:p>
        </w:tc>
        <w:tc>
          <w:tcPr>
            <w:tcW w:w="843" w:type="dxa"/>
          </w:tcPr>
          <w:p w14:paraId="1E3091C7" w14:textId="0F3D9D12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E234E9" w:rsidRPr="00E234E9" w14:paraId="43D1C9B0" w14:textId="77777777" w:rsidTr="008B393D">
        <w:tc>
          <w:tcPr>
            <w:tcW w:w="4390" w:type="dxa"/>
          </w:tcPr>
          <w:p w14:paraId="68A892F5" w14:textId="31B14F40" w:rsidR="008B393D" w:rsidRPr="00E234E9" w:rsidRDefault="00845A53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Mushroom</w:t>
            </w:r>
            <w:r w:rsidR="008B393D"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 intake (g) (crude)</w:t>
            </w:r>
          </w:p>
        </w:tc>
        <w:tc>
          <w:tcPr>
            <w:tcW w:w="1630" w:type="dxa"/>
          </w:tcPr>
          <w:p w14:paraId="29041203" w14:textId="74F40528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1 (SD: 11)</w:t>
            </w:r>
          </w:p>
        </w:tc>
        <w:tc>
          <w:tcPr>
            <w:tcW w:w="1630" w:type="dxa"/>
          </w:tcPr>
          <w:p w14:paraId="75678778" w14:textId="3B420029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 (SD: 15)</w:t>
            </w:r>
          </w:p>
        </w:tc>
        <w:tc>
          <w:tcPr>
            <w:tcW w:w="843" w:type="dxa"/>
          </w:tcPr>
          <w:p w14:paraId="0B43D64E" w14:textId="49BF8604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628 </w:t>
            </w:r>
          </w:p>
        </w:tc>
      </w:tr>
      <w:tr w:rsidR="00E234E9" w:rsidRPr="00E234E9" w14:paraId="56410580" w14:textId="77777777" w:rsidTr="008B393D">
        <w:tc>
          <w:tcPr>
            <w:tcW w:w="4390" w:type="dxa"/>
          </w:tcPr>
          <w:p w14:paraId="678A8CEE" w14:textId="1D0F1E7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ish intake (g) (crude)</w:t>
            </w:r>
          </w:p>
        </w:tc>
        <w:tc>
          <w:tcPr>
            <w:tcW w:w="1630" w:type="dxa"/>
          </w:tcPr>
          <w:p w14:paraId="096AB56D" w14:textId="5076B5E2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6 (SD: 21)</w:t>
            </w:r>
          </w:p>
        </w:tc>
        <w:tc>
          <w:tcPr>
            <w:tcW w:w="1630" w:type="dxa"/>
          </w:tcPr>
          <w:p w14:paraId="62BCC7C9" w14:textId="6E0D06F9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4 (SD: 30)</w:t>
            </w:r>
          </w:p>
        </w:tc>
        <w:tc>
          <w:tcPr>
            <w:tcW w:w="843" w:type="dxa"/>
          </w:tcPr>
          <w:p w14:paraId="2AD824C5" w14:textId="5385366C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</w:tr>
      <w:tr w:rsidR="00E234E9" w:rsidRPr="00E234E9" w14:paraId="37144076" w14:textId="77777777" w:rsidTr="008B393D">
        <w:tc>
          <w:tcPr>
            <w:tcW w:w="4390" w:type="dxa"/>
          </w:tcPr>
          <w:p w14:paraId="3A966313" w14:textId="680F7ABD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Egg intake (g) (crude)</w:t>
            </w:r>
          </w:p>
        </w:tc>
        <w:tc>
          <w:tcPr>
            <w:tcW w:w="1630" w:type="dxa"/>
          </w:tcPr>
          <w:p w14:paraId="795E4376" w14:textId="752C7DBC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8 (SD: 32)</w:t>
            </w:r>
          </w:p>
        </w:tc>
        <w:tc>
          <w:tcPr>
            <w:tcW w:w="1630" w:type="dxa"/>
          </w:tcPr>
          <w:p w14:paraId="3BA59F19" w14:textId="04D175BF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3 (SD: 38)</w:t>
            </w:r>
          </w:p>
        </w:tc>
        <w:tc>
          <w:tcPr>
            <w:tcW w:w="843" w:type="dxa"/>
          </w:tcPr>
          <w:p w14:paraId="51096652" w14:textId="3885A773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36 </w:t>
            </w:r>
          </w:p>
        </w:tc>
      </w:tr>
      <w:tr w:rsidR="00E234E9" w:rsidRPr="00E234E9" w14:paraId="4D62BCE7" w14:textId="77777777" w:rsidTr="008B393D">
        <w:tc>
          <w:tcPr>
            <w:tcW w:w="4390" w:type="dxa"/>
          </w:tcPr>
          <w:p w14:paraId="2606CBA2" w14:textId="34E48C83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Milk intake (g) (crude)</w:t>
            </w:r>
          </w:p>
        </w:tc>
        <w:tc>
          <w:tcPr>
            <w:tcW w:w="1630" w:type="dxa"/>
          </w:tcPr>
          <w:p w14:paraId="62AB9214" w14:textId="46E07EF2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6 (SD: 118)</w:t>
            </w:r>
          </w:p>
        </w:tc>
        <w:tc>
          <w:tcPr>
            <w:tcW w:w="1630" w:type="dxa"/>
          </w:tcPr>
          <w:p w14:paraId="242B7349" w14:textId="729EDA74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33 (SD: 130)</w:t>
            </w:r>
          </w:p>
        </w:tc>
        <w:tc>
          <w:tcPr>
            <w:tcW w:w="843" w:type="dxa"/>
          </w:tcPr>
          <w:p w14:paraId="5B6C6509" w14:textId="7A75B4ED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E234E9" w:rsidRPr="00E234E9" w14:paraId="3AC93656" w14:textId="77777777" w:rsidTr="008B393D">
        <w:tc>
          <w:tcPr>
            <w:tcW w:w="4390" w:type="dxa"/>
          </w:tcPr>
          <w:p w14:paraId="49F25083" w14:textId="70FC68E3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  <w:r w:rsidR="000A4A49" w:rsidRPr="00E234E9">
              <w:rPr>
                <w:rFonts w:ascii="Times New Roman" w:hAnsi="Times New Roman" w:cs="Times New Roman"/>
                <w:sz w:val="18"/>
                <w:szCs w:val="18"/>
              </w:rPr>
              <w:t>tein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 (g/4,184 kJ) (energy adjusted)</w:t>
            </w:r>
          </w:p>
        </w:tc>
        <w:tc>
          <w:tcPr>
            <w:tcW w:w="1630" w:type="dxa"/>
          </w:tcPr>
          <w:p w14:paraId="6098BA27" w14:textId="2D72E84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4.7 (SD: 5.1)</w:t>
            </w:r>
          </w:p>
        </w:tc>
        <w:tc>
          <w:tcPr>
            <w:tcW w:w="1630" w:type="dxa"/>
          </w:tcPr>
          <w:p w14:paraId="404F58A6" w14:textId="532F8B93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6.9 (SD: 5.89)</w:t>
            </w:r>
          </w:p>
        </w:tc>
        <w:tc>
          <w:tcPr>
            <w:tcW w:w="843" w:type="dxa"/>
          </w:tcPr>
          <w:p w14:paraId="362144B4" w14:textId="10AAD34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</w:tr>
      <w:tr w:rsidR="00E234E9" w:rsidRPr="00E234E9" w14:paraId="6651BC21" w14:textId="77777777" w:rsidTr="008B393D">
        <w:tc>
          <w:tcPr>
            <w:tcW w:w="4390" w:type="dxa"/>
          </w:tcPr>
          <w:p w14:paraId="6F232E1C" w14:textId="7D8FB8ED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at (g/4,184 kJ) (energy adjusted)</w:t>
            </w:r>
          </w:p>
        </w:tc>
        <w:tc>
          <w:tcPr>
            <w:tcW w:w="1630" w:type="dxa"/>
          </w:tcPr>
          <w:p w14:paraId="199EEE73" w14:textId="2C44AD07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6.3 (SD: 6.5)</w:t>
            </w:r>
          </w:p>
        </w:tc>
        <w:tc>
          <w:tcPr>
            <w:tcW w:w="1630" w:type="dxa"/>
          </w:tcPr>
          <w:p w14:paraId="4A25D871" w14:textId="620A74EB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5.7 (SD: 6.6)</w:t>
            </w:r>
          </w:p>
        </w:tc>
        <w:tc>
          <w:tcPr>
            <w:tcW w:w="843" w:type="dxa"/>
          </w:tcPr>
          <w:p w14:paraId="2DB5EE28" w14:textId="0476E824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247 </w:t>
            </w:r>
          </w:p>
        </w:tc>
      </w:tr>
      <w:tr w:rsidR="00E234E9" w:rsidRPr="00E234E9" w14:paraId="402DEF1C" w14:textId="77777777" w:rsidTr="008B393D">
        <w:tc>
          <w:tcPr>
            <w:tcW w:w="4390" w:type="dxa"/>
          </w:tcPr>
          <w:p w14:paraId="094A946C" w14:textId="0DB64A05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Carbohydrates (g/4,184 kJ) (energy adjusted)</w:t>
            </w:r>
          </w:p>
        </w:tc>
        <w:tc>
          <w:tcPr>
            <w:tcW w:w="1630" w:type="dxa"/>
          </w:tcPr>
          <w:p w14:paraId="6CA73802" w14:textId="61AEADD9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9.0 (SD: 16.9)</w:t>
            </w:r>
          </w:p>
        </w:tc>
        <w:tc>
          <w:tcPr>
            <w:tcW w:w="1630" w:type="dxa"/>
          </w:tcPr>
          <w:p w14:paraId="3312A327" w14:textId="4634588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29.0 (SD: 16.9)</w:t>
            </w:r>
          </w:p>
        </w:tc>
        <w:tc>
          <w:tcPr>
            <w:tcW w:w="843" w:type="dxa"/>
          </w:tcPr>
          <w:p w14:paraId="03D66115" w14:textId="60B44ECB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399 </w:t>
            </w:r>
          </w:p>
        </w:tc>
      </w:tr>
      <w:tr w:rsidR="00E234E9" w:rsidRPr="00E234E9" w14:paraId="16839168" w14:textId="77777777" w:rsidTr="008B393D">
        <w:tc>
          <w:tcPr>
            <w:tcW w:w="4390" w:type="dxa"/>
          </w:tcPr>
          <w:p w14:paraId="04A58A10" w14:textId="25426747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Calcium (mg/4,184 kJ) (energy adjusted)</w:t>
            </w:r>
          </w:p>
        </w:tc>
        <w:tc>
          <w:tcPr>
            <w:tcW w:w="1630" w:type="dxa"/>
          </w:tcPr>
          <w:p w14:paraId="6ED71675" w14:textId="0550428A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64 (SD: 96)</w:t>
            </w:r>
          </w:p>
        </w:tc>
        <w:tc>
          <w:tcPr>
            <w:tcW w:w="1630" w:type="dxa"/>
          </w:tcPr>
          <w:p w14:paraId="2FDB07CC" w14:textId="61340D6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92 (SD: 93)</w:t>
            </w:r>
          </w:p>
        </w:tc>
        <w:tc>
          <w:tcPr>
            <w:tcW w:w="843" w:type="dxa"/>
          </w:tcPr>
          <w:p w14:paraId="74538052" w14:textId="003FB7EA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E234E9" w:rsidRPr="00E234E9" w14:paraId="070F8021" w14:textId="77777777" w:rsidTr="008B393D">
        <w:tc>
          <w:tcPr>
            <w:tcW w:w="4390" w:type="dxa"/>
          </w:tcPr>
          <w:p w14:paraId="7D765676" w14:textId="7F80D0E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Vitamin D (µg/4,184 kJ) (energy adjusted)</w:t>
            </w:r>
          </w:p>
        </w:tc>
        <w:tc>
          <w:tcPr>
            <w:tcW w:w="1630" w:type="dxa"/>
          </w:tcPr>
          <w:p w14:paraId="390C4565" w14:textId="73156067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.8 (SD: 1.3)</w:t>
            </w:r>
          </w:p>
        </w:tc>
        <w:tc>
          <w:tcPr>
            <w:tcW w:w="1630" w:type="dxa"/>
          </w:tcPr>
          <w:p w14:paraId="69EBB1BE" w14:textId="24F204C7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.5 (SD: 1.7)</w:t>
            </w:r>
          </w:p>
        </w:tc>
        <w:tc>
          <w:tcPr>
            <w:tcW w:w="843" w:type="dxa"/>
          </w:tcPr>
          <w:p w14:paraId="2C008CC9" w14:textId="277F2A48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234E9" w:rsidRPr="00E234E9" w14:paraId="4BC833B0" w14:textId="77777777" w:rsidTr="008B393D">
        <w:tc>
          <w:tcPr>
            <w:tcW w:w="4390" w:type="dxa"/>
          </w:tcPr>
          <w:p w14:paraId="0AA553BD" w14:textId="7A3A0BBC" w:rsidR="008B393D" w:rsidRPr="00E234E9" w:rsidRDefault="00845A53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Mushroom</w:t>
            </w:r>
            <w:r w:rsidR="008B393D"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 intake (g/4,184 kJ) (energy adjusted)</w:t>
            </w:r>
          </w:p>
        </w:tc>
        <w:tc>
          <w:tcPr>
            <w:tcW w:w="1630" w:type="dxa"/>
          </w:tcPr>
          <w:p w14:paraId="7157FFCA" w14:textId="16203912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 (SD: 7)</w:t>
            </w:r>
          </w:p>
        </w:tc>
        <w:tc>
          <w:tcPr>
            <w:tcW w:w="1630" w:type="dxa"/>
          </w:tcPr>
          <w:p w14:paraId="5A6D4C80" w14:textId="73AE0528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 (SD: 8)</w:t>
            </w:r>
          </w:p>
        </w:tc>
        <w:tc>
          <w:tcPr>
            <w:tcW w:w="843" w:type="dxa"/>
          </w:tcPr>
          <w:p w14:paraId="3FBA8C3F" w14:textId="5485CE52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712 </w:t>
            </w:r>
          </w:p>
        </w:tc>
      </w:tr>
      <w:tr w:rsidR="00E234E9" w:rsidRPr="00E234E9" w14:paraId="56376C2C" w14:textId="77777777" w:rsidTr="008B393D">
        <w:tc>
          <w:tcPr>
            <w:tcW w:w="4390" w:type="dxa"/>
          </w:tcPr>
          <w:p w14:paraId="66938DA7" w14:textId="4B77AECE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ish intake (g/4,184 kJ) (energy adjusted)</w:t>
            </w:r>
          </w:p>
        </w:tc>
        <w:tc>
          <w:tcPr>
            <w:tcW w:w="1630" w:type="dxa"/>
          </w:tcPr>
          <w:p w14:paraId="1B348286" w14:textId="6D3A1F82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2 (SD: 12)</w:t>
            </w:r>
          </w:p>
        </w:tc>
        <w:tc>
          <w:tcPr>
            <w:tcW w:w="1630" w:type="dxa"/>
          </w:tcPr>
          <w:p w14:paraId="1DA83A75" w14:textId="7808B96F" w:rsidR="008B393D" w:rsidRPr="00E234E9" w:rsidRDefault="008B393D" w:rsidP="00DD40C0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7 (SD</w:t>
            </w:r>
            <w:r w:rsidR="00DD40C0" w:rsidRPr="00E234E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 16)</w:t>
            </w:r>
          </w:p>
        </w:tc>
        <w:tc>
          <w:tcPr>
            <w:tcW w:w="843" w:type="dxa"/>
          </w:tcPr>
          <w:p w14:paraId="74E403D7" w14:textId="2C48F09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</w:tr>
      <w:tr w:rsidR="00E234E9" w:rsidRPr="00E234E9" w14:paraId="37A86E0D" w14:textId="77777777" w:rsidTr="008B393D">
        <w:tc>
          <w:tcPr>
            <w:tcW w:w="4390" w:type="dxa"/>
          </w:tcPr>
          <w:p w14:paraId="46261E98" w14:textId="4979E65C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Egg intake (g/4,184 kJ) (energy adjusted)</w:t>
            </w:r>
          </w:p>
        </w:tc>
        <w:tc>
          <w:tcPr>
            <w:tcW w:w="1630" w:type="dxa"/>
          </w:tcPr>
          <w:p w14:paraId="715E3005" w14:textId="69D7B25D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0 (SD: 70)</w:t>
            </w:r>
          </w:p>
        </w:tc>
        <w:tc>
          <w:tcPr>
            <w:tcW w:w="1630" w:type="dxa"/>
          </w:tcPr>
          <w:p w14:paraId="37D3D9F2" w14:textId="479DF915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0 (SD: 74)</w:t>
            </w:r>
          </w:p>
        </w:tc>
        <w:tc>
          <w:tcPr>
            <w:tcW w:w="843" w:type="dxa"/>
          </w:tcPr>
          <w:p w14:paraId="079283CD" w14:textId="054196D0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E234E9" w:rsidRPr="00E234E9" w14:paraId="2BD6235A" w14:textId="77777777" w:rsidTr="008B393D">
        <w:tc>
          <w:tcPr>
            <w:tcW w:w="4390" w:type="dxa"/>
          </w:tcPr>
          <w:p w14:paraId="688995FE" w14:textId="51170764" w:rsidR="008B393D" w:rsidRPr="00E234E9" w:rsidRDefault="008B393D" w:rsidP="008B3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Milk intake (g/4,184 kJ) (energy adjusted)</w:t>
            </w:r>
          </w:p>
        </w:tc>
        <w:tc>
          <w:tcPr>
            <w:tcW w:w="1630" w:type="dxa"/>
          </w:tcPr>
          <w:p w14:paraId="54EA6D42" w14:textId="12E2889B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4 (SD: 17)</w:t>
            </w:r>
          </w:p>
        </w:tc>
        <w:tc>
          <w:tcPr>
            <w:tcW w:w="1630" w:type="dxa"/>
          </w:tcPr>
          <w:p w14:paraId="6902117B" w14:textId="12696316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6 (SD: 21)</w:t>
            </w:r>
          </w:p>
        </w:tc>
        <w:tc>
          <w:tcPr>
            <w:tcW w:w="843" w:type="dxa"/>
          </w:tcPr>
          <w:p w14:paraId="43CA2AC5" w14:textId="40435C84" w:rsidR="008B393D" w:rsidRPr="00E234E9" w:rsidRDefault="008B393D" w:rsidP="008B393D">
            <w:pPr>
              <w:rPr>
                <w:rFonts w:ascii="Times New Roman" w:hAnsi="Times New Roman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0.528 </w:t>
            </w:r>
          </w:p>
        </w:tc>
      </w:tr>
    </w:tbl>
    <w:p w14:paraId="5D409D9E" w14:textId="4104EAC0" w:rsidR="008B393D" w:rsidRPr="00E234E9" w:rsidRDefault="00364B15" w:rsidP="008B393D">
      <w:pPr>
        <w:rPr>
          <w:rFonts w:ascii="Times New Roman" w:hAnsi="Times New Roman" w:cs="Times New Roman"/>
          <w:sz w:val="20"/>
          <w:szCs w:val="20"/>
        </w:rPr>
      </w:pPr>
      <w:r w:rsidRPr="00E234E9">
        <w:rPr>
          <w:rFonts w:ascii="Times New Roman" w:hAnsi="Times New Roman" w:cs="Times New Roman"/>
          <w:sz w:val="20"/>
          <w:szCs w:val="20"/>
        </w:rPr>
        <w:t>Continuous variables are expressed as mean (standard deviation) or median (Q1-Q3), and categorical variable</w:t>
      </w:r>
      <w:r w:rsidRPr="00E234E9">
        <w:rPr>
          <w:rFonts w:ascii="Times New Roman" w:eastAsia="游明朝" w:hAnsi="Times New Roman" w:cs="Times New Roman"/>
          <w:sz w:val="20"/>
          <w:szCs w:val="20"/>
        </w:rPr>
        <w:t>s are expressed as frequency (percentage) using</w:t>
      </w:r>
      <w:r w:rsidRPr="00E234E9">
        <w:rPr>
          <w:rFonts w:ascii="Times New Roman" w:hAnsi="Times New Roman" w:cs="Times New Roman"/>
          <w:sz w:val="20"/>
          <w:szCs w:val="20"/>
        </w:rPr>
        <w:t xml:space="preserve"> the</w:t>
      </w:r>
      <w:r w:rsidRPr="00E234E9">
        <w:rPr>
          <w:rFonts w:ascii="Times New Roman" w:eastAsia="游明朝" w:hAnsi="Times New Roman" w:cs="Times New Roman"/>
          <w:sz w:val="20"/>
          <w:szCs w:val="20"/>
        </w:rPr>
        <w:t xml:space="preserve"> Wilcox</w:t>
      </w:r>
      <w:r w:rsidRPr="00E234E9">
        <w:rPr>
          <w:rFonts w:ascii="Times New Roman" w:hAnsi="Times New Roman" w:cs="Times New Roman"/>
          <w:sz w:val="20"/>
          <w:szCs w:val="20"/>
        </w:rPr>
        <w:t>on rank-sum test for continuous variable</w:t>
      </w:r>
      <w:r w:rsidRPr="00E234E9">
        <w:rPr>
          <w:rFonts w:ascii="Times New Roman" w:eastAsia="游明朝" w:hAnsi="Times New Roman" w:cs="Times New Roman"/>
          <w:sz w:val="20"/>
          <w:szCs w:val="20"/>
        </w:rPr>
        <w:t>s.</w:t>
      </w:r>
    </w:p>
    <w:p w14:paraId="12EBB195" w14:textId="77777777" w:rsidR="008B393D" w:rsidRPr="00E234E9" w:rsidRDefault="008B393D" w:rsidP="008B393D">
      <w:pPr>
        <w:rPr>
          <w:rFonts w:ascii="Times New Roman" w:hAnsi="Times New Roman" w:cs="Times New Roman"/>
          <w:sz w:val="20"/>
          <w:szCs w:val="20"/>
        </w:rPr>
      </w:pPr>
      <w:r w:rsidRPr="00E234E9">
        <w:rPr>
          <w:rFonts w:ascii="Times New Roman" w:hAnsi="Times New Roman" w:cs="Times New Roman"/>
          <w:sz w:val="20"/>
          <w:szCs w:val="20"/>
        </w:rPr>
        <w:t>VDD: vitamin D deficiency</w:t>
      </w:r>
    </w:p>
    <w:p w14:paraId="4B5C0DB5" w14:textId="1FE1220F" w:rsidR="00DF02C4" w:rsidRPr="00E234E9" w:rsidRDefault="003F57DE" w:rsidP="00651A4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DF02C4" w:rsidRPr="00E234E9" w:rsidSect="001F747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234E9">
        <w:rPr>
          <w:rFonts w:ascii="Times New Roman" w:hAnsi="Times New Roman"/>
        </w:rPr>
        <w:br w:type="page"/>
      </w:r>
    </w:p>
    <w:p w14:paraId="540D1367" w14:textId="1AE46F8B" w:rsidR="002429EA" w:rsidRPr="00E234E9" w:rsidRDefault="003F57DE" w:rsidP="00B4643E">
      <w:pPr>
        <w:ind w:leftChars="-1" w:left="-2" w:rightChars="-203" w:right="-426" w:firstLine="1"/>
        <w:rPr>
          <w:rFonts w:ascii="Times New Roman" w:hAnsi="Times New Roman" w:cs="Times New Roman"/>
          <w:sz w:val="24"/>
          <w:szCs w:val="24"/>
        </w:rPr>
      </w:pPr>
      <w:r w:rsidRPr="00E234E9">
        <w:rPr>
          <w:rFonts w:ascii="Times New Roman" w:hAnsi="Times New Roman"/>
          <w:b/>
          <w:sz w:val="24"/>
        </w:rPr>
        <w:t>Supplementary Table 3</w:t>
      </w:r>
      <w:r w:rsidRPr="00E234E9">
        <w:rPr>
          <w:rFonts w:ascii="Times New Roman" w:hAnsi="Times New Roman" w:cs="Times New Roman"/>
          <w:sz w:val="24"/>
          <w:szCs w:val="24"/>
        </w:rPr>
        <w:t xml:space="preserve">. Alternative two multivariable models for </w:t>
      </w:r>
      <w:r w:rsidR="00C64AA4" w:rsidRPr="00E234E9">
        <w:rPr>
          <w:rFonts w:ascii="Times New Roman" w:hAnsi="Times New Roman" w:cs="Times New Roman"/>
          <w:sz w:val="24"/>
          <w:szCs w:val="24"/>
        </w:rPr>
        <w:t>VDD</w:t>
      </w:r>
      <w:r w:rsidRPr="00E234E9">
        <w:rPr>
          <w:rFonts w:ascii="Times New Roman" w:hAnsi="Times New Roman" w:cs="Times New Roman"/>
          <w:sz w:val="24"/>
          <w:szCs w:val="24"/>
        </w:rPr>
        <w:t xml:space="preserve"> in </w:t>
      </w:r>
      <w:r w:rsidR="002429EA" w:rsidRPr="00E234E9">
        <w:rPr>
          <w:rFonts w:ascii="Times New Roman" w:hAnsi="Times New Roman" w:cs="Times New Roman"/>
          <w:sz w:val="24"/>
          <w:szCs w:val="24"/>
        </w:rPr>
        <w:t xml:space="preserve">the </w:t>
      </w:r>
      <w:r w:rsidR="00D74FB7" w:rsidRPr="00E234E9">
        <w:rPr>
          <w:rFonts w:ascii="Times New Roman" w:hAnsi="Times New Roman" w:cs="Times New Roman"/>
          <w:sz w:val="24"/>
          <w:szCs w:val="24"/>
        </w:rPr>
        <w:t>development</w:t>
      </w:r>
      <w:r w:rsidRPr="00E234E9">
        <w:rPr>
          <w:rFonts w:ascii="Times New Roman" w:hAnsi="Times New Roman" w:cs="Times New Roman"/>
          <w:sz w:val="24"/>
          <w:szCs w:val="24"/>
        </w:rPr>
        <w:t xml:space="preserve"> set.</w:t>
      </w:r>
    </w:p>
    <w:tbl>
      <w:tblPr>
        <w:tblStyle w:val="a3"/>
        <w:tblpPr w:leftFromText="142" w:rightFromText="142" w:vertAnchor="text" w:horzAnchor="margin" w:tblpXSpec="center" w:tblpY="8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6"/>
        <w:gridCol w:w="2922"/>
        <w:gridCol w:w="1076"/>
        <w:gridCol w:w="2154"/>
        <w:gridCol w:w="1299"/>
        <w:gridCol w:w="855"/>
      </w:tblGrid>
      <w:tr w:rsidR="00E234E9" w:rsidRPr="00E234E9" w14:paraId="5E1FE3CA" w14:textId="77777777" w:rsidTr="00DF02C4">
        <w:trPr>
          <w:trHeight w:val="70"/>
        </w:trPr>
        <w:tc>
          <w:tcPr>
            <w:tcW w:w="18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C70765" w14:textId="2C0F06A0" w:rsidR="004D1788" w:rsidRPr="00E234E9" w:rsidRDefault="004D1788" w:rsidP="004D17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 [reference]</w:t>
            </w:r>
          </w:p>
          <w:p w14:paraId="3CAB95FB" w14:textId="1AB751BA" w:rsidR="004901E5" w:rsidRPr="00E234E9" w:rsidRDefault="004D1788" w:rsidP="00BB5385">
            <w:pPr>
              <w:ind w:leftChars="-50" w:left="-1" w:hangingChars="59" w:hanging="10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regression model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59806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22" w:type="pct"/>
            <w:gridSpan w:val="3"/>
            <w:tcBorders>
              <w:bottom w:val="nil"/>
            </w:tcBorders>
            <w:noWrap/>
            <w:vAlign w:val="center"/>
            <w:hideMark/>
          </w:tcPr>
          <w:p w14:paraId="74C5EFD9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regression model (n=291)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F5795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index</w:t>
            </w:r>
          </w:p>
        </w:tc>
      </w:tr>
      <w:tr w:rsidR="00E234E9" w:rsidRPr="00E234E9" w14:paraId="0D7C0439" w14:textId="77777777" w:rsidTr="00DF02C4">
        <w:trPr>
          <w:trHeight w:val="70"/>
        </w:trPr>
        <w:tc>
          <w:tcPr>
            <w:tcW w:w="184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72B578" w14:textId="77777777" w:rsidR="004901E5" w:rsidRPr="00E234E9" w:rsidRDefault="004901E5" w:rsidP="004901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A88473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EE1108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105744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F0B31B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13DFC2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34E9" w:rsidRPr="00E234E9" w14:paraId="238A4399" w14:textId="77777777" w:rsidTr="00644F1A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BAC403" w14:textId="32B77F44" w:rsidR="004901E5" w:rsidRPr="00E234E9" w:rsidRDefault="004901E5" w:rsidP="00B464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 (exclude</w:t>
            </w:r>
            <w:r w:rsidR="004D1788"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ason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FEA7F8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7E98C2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B6FEC6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58E9E3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11A240" w14:textId="41D86B36" w:rsidR="004901E5" w:rsidRPr="00E234E9" w:rsidRDefault="00032C6A" w:rsidP="004901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eastAsia="游ゴシック" w:hAnsi="Times New Roman" w:cs="Times New Roman"/>
                <w:sz w:val="18"/>
                <w:szCs w:val="18"/>
              </w:rPr>
              <w:t>0.750</w:t>
            </w:r>
          </w:p>
        </w:tc>
      </w:tr>
      <w:tr w:rsidR="00E234E9" w:rsidRPr="00E234E9" w14:paraId="59D4E30E" w14:textId="77777777" w:rsidTr="00DF02C4">
        <w:trPr>
          <w:trHeight w:val="185"/>
        </w:trPr>
        <w:tc>
          <w:tcPr>
            <w:tcW w:w="1842" w:type="pct"/>
            <w:vMerge w:val="restart"/>
            <w:tcBorders>
              <w:top w:val="single" w:sz="4" w:space="0" w:color="auto"/>
            </w:tcBorders>
            <w:hideMark/>
          </w:tcPr>
          <w:p w14:paraId="0A500FF7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The residential area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ref=Kanto region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811FDE" w14:textId="2FCBA1E9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Kyushu/Okinawa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0B056C6" w14:textId="320F23AA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3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FDBC93" w14:textId="3D32E2C0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E234E9">
              <w:rPr>
                <w:rFonts w:ascii="Times New Roman" w:hAnsi="Times New Roman"/>
                <w:sz w:val="18"/>
              </w:rPr>
              <w:t>-7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C383AA7" w14:textId="746FFE29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&lt;.001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2EFE0C" w14:textId="6431B252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5A994BDC" w14:textId="77777777" w:rsidTr="00DF02C4">
        <w:trPr>
          <w:trHeight w:val="157"/>
        </w:trPr>
        <w:tc>
          <w:tcPr>
            <w:tcW w:w="1842" w:type="pct"/>
            <w:vMerge/>
            <w:hideMark/>
          </w:tcPr>
          <w:p w14:paraId="571781FA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noWrap/>
            <w:hideMark/>
          </w:tcPr>
          <w:p w14:paraId="3BE23142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Chubu/Kinki/Shikoku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hideMark/>
          </w:tcPr>
          <w:p w14:paraId="6F8877DB" w14:textId="6192D412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3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8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6B0651" w14:textId="6FAE6FE1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34E9">
              <w:rPr>
                <w:rFonts w:ascii="Times New Roman" w:hAnsi="Times New Roman"/>
                <w:sz w:val="18"/>
              </w:rPr>
              <w:t>-6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94" w:type="pct"/>
            <w:tcBorders>
              <w:top w:val="nil"/>
              <w:bottom w:val="nil"/>
            </w:tcBorders>
            <w:noWrap/>
            <w:hideMark/>
          </w:tcPr>
          <w:p w14:paraId="61DE31B5" w14:textId="1206F930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32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25D641" w14:textId="77777777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600C85C3" w14:textId="77777777" w:rsidTr="00DF02C4">
        <w:trPr>
          <w:trHeight w:val="70"/>
        </w:trPr>
        <w:tc>
          <w:tcPr>
            <w:tcW w:w="1842" w:type="pct"/>
            <w:vMerge/>
            <w:tcBorders>
              <w:bottom w:val="single" w:sz="4" w:space="0" w:color="auto"/>
            </w:tcBorders>
            <w:hideMark/>
          </w:tcPr>
          <w:p w14:paraId="4600255E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EA656F3" w14:textId="08C60572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 xml:space="preserve"> Hokkaido/Tohoku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E626CEA" w14:textId="30925006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F90F2B" w14:textId="50664E08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234E9">
              <w:rPr>
                <w:rFonts w:ascii="Times New Roman" w:hAnsi="Times New Roman"/>
                <w:sz w:val="18"/>
              </w:rPr>
              <w:t>-6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DC7CD5F" w14:textId="0864E7D2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014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1E8CCD" w14:textId="77777777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4F2A56E6" w14:textId="77777777" w:rsidTr="00DF02C4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747C41" w14:textId="1219F5CE" w:rsidR="00DF02C4" w:rsidRPr="00E234E9" w:rsidRDefault="00DF02C4" w:rsidP="000168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BMI category [</w:t>
            </w:r>
            <w:r w:rsidR="0001687F" w:rsidRPr="00E234E9">
              <w:rPr>
                <w:rFonts w:ascii="Times New Roman" w:hAnsi="Times New Roman" w:cs="Times New Roman"/>
                <w:sz w:val="18"/>
                <w:szCs w:val="18"/>
              </w:rPr>
              <w:t>≥18.5 kg/m</w:t>
            </w:r>
            <w:r w:rsidR="0001687F" w:rsidRPr="00E234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FB177" w14:textId="08F78ED2" w:rsidR="00DF02C4" w:rsidRPr="00E234E9" w:rsidRDefault="0001687F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18.5 kg/m</w:t>
            </w:r>
            <w:r w:rsidRPr="00E234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7F2A1" w14:textId="6150AFE6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3.02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3E082" w14:textId="0E572BEA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234E9">
              <w:rPr>
                <w:rFonts w:ascii="Times New Roman" w:hAnsi="Times New Roman"/>
                <w:sz w:val="18"/>
              </w:rPr>
              <w:t>-7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8A2C9" w14:textId="413C7145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9BE67" w14:textId="77777777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021CF1FB" w14:textId="77777777" w:rsidTr="00DF02C4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549B76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Use of supplement containing vitamin D (ref=Yes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CB28B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A4C93" w14:textId="46D245EC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86138" w14:textId="7821B254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E234E9">
              <w:rPr>
                <w:rFonts w:ascii="Times New Roman" w:hAnsi="Times New Roman"/>
                <w:sz w:val="18"/>
              </w:rPr>
              <w:t>-28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67590" w14:textId="18345C6C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&lt;.001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8F573" w14:textId="3FC336D4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2F3EC141" w14:textId="77777777" w:rsidTr="00DF02C4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7BDC50" w14:textId="0E73C96B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Time regularly spent outside on weekdays (ref= ≥60 min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FB065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60 mi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F0089" w14:textId="3F1B35A9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46C8C" w14:textId="11E67BA6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0-2.97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51C77" w14:textId="52224E52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1C066" w14:textId="0923706A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1B1F2AB8" w14:textId="77777777" w:rsidTr="00DF02C4">
        <w:trPr>
          <w:trHeight w:val="281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8896EF" w14:textId="0E4D4ABA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requency of vitamin D abundant fish intake (ref=≥once a week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30AC5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once a week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0E708" w14:textId="2F9C5712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BF1FA" w14:textId="70ECDACD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E234E9">
              <w:rPr>
                <w:rFonts w:ascii="Times New Roman" w:hAnsi="Times New Roman"/>
                <w:sz w:val="18"/>
              </w:rPr>
              <w:t>-3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ED605" w14:textId="4992E7C1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53B42" w14:textId="23D1A591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5E1C6FC7" w14:textId="77777777" w:rsidTr="00DF02C4">
        <w:trPr>
          <w:trHeight w:val="206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B6A339" w14:textId="2348811D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requency of dried fish intake (ref=≥once a week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A07509" w14:textId="77777777" w:rsidR="00DF02C4" w:rsidRPr="00E234E9" w:rsidRDefault="00DF02C4" w:rsidP="00DF0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once a week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69E02" w14:textId="679F42F5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42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86DFF" w14:textId="1559C113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E234E9">
              <w:rPr>
                <w:rFonts w:ascii="Times New Roman" w:hAnsi="Times New Roman"/>
                <w:sz w:val="18"/>
              </w:rPr>
              <w:t>-3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09D1C" w14:textId="2F50B18C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83456" w14:textId="45B811D0" w:rsidR="00DF02C4" w:rsidRPr="00E234E9" w:rsidRDefault="00DF02C4" w:rsidP="00DF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3F4564F5" w14:textId="77777777" w:rsidTr="00644F1A">
        <w:trPr>
          <w:trHeight w:val="70"/>
        </w:trPr>
        <w:tc>
          <w:tcPr>
            <w:tcW w:w="1842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7C23A9" w14:textId="5CAD52D1" w:rsidR="004901E5" w:rsidRPr="00E234E9" w:rsidRDefault="004901E5" w:rsidP="00032C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 (exclude</w:t>
            </w:r>
            <w:r w:rsidR="004D1788"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ason </w:t>
            </w:r>
            <w:r w:rsidR="004D1788"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d added </w:t>
            </w:r>
            <w:r w:rsidRPr="00E23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UV-B irradiation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70E31C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C5856A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9BD7A0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ABDDBC" w14:textId="77777777" w:rsidR="004901E5" w:rsidRPr="00E234E9" w:rsidRDefault="004901E5" w:rsidP="004901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662925" w14:textId="2213A178" w:rsidR="004901E5" w:rsidRPr="00E234E9" w:rsidRDefault="00644F1A" w:rsidP="004901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eastAsia="游ゴシック" w:hAnsi="Times New Roman" w:cs="Times New Roman"/>
                <w:sz w:val="18"/>
                <w:szCs w:val="18"/>
              </w:rPr>
              <w:t>0.755</w:t>
            </w:r>
          </w:p>
        </w:tc>
      </w:tr>
      <w:tr w:rsidR="00E234E9" w:rsidRPr="00E234E9" w14:paraId="7A57F5EF" w14:textId="77777777" w:rsidTr="007A28A1">
        <w:trPr>
          <w:trHeight w:val="185"/>
        </w:trPr>
        <w:tc>
          <w:tcPr>
            <w:tcW w:w="1842" w:type="pct"/>
            <w:vMerge w:val="restart"/>
            <w:tcBorders>
              <w:top w:val="single" w:sz="4" w:space="0" w:color="auto"/>
            </w:tcBorders>
            <w:hideMark/>
          </w:tcPr>
          <w:p w14:paraId="643ECFC9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The residential area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ref=Kanto region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8B6487B" w14:textId="59CA1642" w:rsidR="00644F1A" w:rsidRPr="00E234E9" w:rsidRDefault="002F3307" w:rsidP="002F3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Kyushu/Okinawa</w:t>
            </w:r>
            <w:bookmarkStart w:id="0" w:name="_GoBack"/>
            <w:bookmarkEnd w:id="0"/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4077730" w14:textId="41903D1E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3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746AD8" w14:textId="7C70511B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E234E9">
              <w:rPr>
                <w:rFonts w:ascii="Times New Roman" w:hAnsi="Times New Roman"/>
                <w:sz w:val="18"/>
              </w:rPr>
              <w:t>-7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633A45B" w14:textId="1CCB0653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&lt;.001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350043" w14:textId="7BE47C9B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3D7970F0" w14:textId="77777777" w:rsidTr="007A28A1">
        <w:trPr>
          <w:trHeight w:val="157"/>
        </w:trPr>
        <w:tc>
          <w:tcPr>
            <w:tcW w:w="1842" w:type="pct"/>
            <w:vMerge/>
            <w:hideMark/>
          </w:tcPr>
          <w:p w14:paraId="1B82CBBC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noWrap/>
            <w:hideMark/>
          </w:tcPr>
          <w:p w14:paraId="03CEB328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Chubu/Kinki/Shikoku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hideMark/>
          </w:tcPr>
          <w:p w14:paraId="2BBBC06D" w14:textId="078D33A2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3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D1E698" w14:textId="2E3F4427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234E9">
              <w:rPr>
                <w:rFonts w:ascii="Times New Roman" w:hAnsi="Times New Roman"/>
                <w:sz w:val="18"/>
              </w:rPr>
              <w:t>-7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" w:type="pct"/>
            <w:tcBorders>
              <w:top w:val="nil"/>
              <w:bottom w:val="nil"/>
            </w:tcBorders>
            <w:noWrap/>
            <w:hideMark/>
          </w:tcPr>
          <w:p w14:paraId="7B883C9E" w14:textId="4C266AF4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32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8A6CB7" w14:textId="77777777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2F8B4D58" w14:textId="77777777" w:rsidTr="007A28A1">
        <w:trPr>
          <w:trHeight w:val="70"/>
        </w:trPr>
        <w:tc>
          <w:tcPr>
            <w:tcW w:w="1842" w:type="pct"/>
            <w:vMerge/>
            <w:tcBorders>
              <w:bottom w:val="single" w:sz="4" w:space="0" w:color="auto"/>
            </w:tcBorders>
            <w:hideMark/>
          </w:tcPr>
          <w:p w14:paraId="76EE7376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D072A0" w14:textId="2851A063" w:rsidR="00644F1A" w:rsidRPr="00E234E9" w:rsidRDefault="002F3307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Hokkaido/Tohoku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CA283C" w14:textId="78E1E3DC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7663E8" w14:textId="57F17718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234E9">
              <w:rPr>
                <w:rFonts w:ascii="Times New Roman" w:hAnsi="Times New Roman"/>
                <w:sz w:val="18"/>
              </w:rPr>
              <w:t>-6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E39A84" w14:textId="6572CA8E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AB8E9F" w14:textId="77777777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4D901F79" w14:textId="77777777" w:rsidTr="007A28A1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2EBE2" w14:textId="5903744B" w:rsidR="004A3DAB" w:rsidRPr="00E234E9" w:rsidRDefault="004A3DAB" w:rsidP="004A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BMI category [≥18.5 kg/m</w:t>
            </w:r>
            <w:r w:rsidRPr="00E234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FF871" w14:textId="031E8676" w:rsidR="004A3DAB" w:rsidRPr="00E234E9" w:rsidRDefault="004A3DAB" w:rsidP="004A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18.5 kg/m</w:t>
            </w:r>
            <w:r w:rsidRPr="00E234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B01DC" w14:textId="7FD18692" w:rsidR="004A3DAB" w:rsidRPr="00E234E9" w:rsidRDefault="004A3DAB" w:rsidP="004A3D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323AD" w14:textId="242478D7" w:rsidR="004A3DAB" w:rsidRPr="00E234E9" w:rsidRDefault="004A3DAB" w:rsidP="004A3D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E234E9">
              <w:rPr>
                <w:rFonts w:ascii="Times New Roman" w:hAnsi="Times New Roman"/>
                <w:sz w:val="18"/>
              </w:rPr>
              <w:t>-7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C53A6" w14:textId="263C95DE" w:rsidR="004A3DAB" w:rsidRPr="00E234E9" w:rsidRDefault="004A3DAB" w:rsidP="004A3D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2032A" w14:textId="77777777" w:rsidR="004A3DAB" w:rsidRPr="00E234E9" w:rsidRDefault="004A3DAB" w:rsidP="004A3D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4C0B29FA" w14:textId="77777777" w:rsidTr="007A28A1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144E28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Use of supplement containing vitamin D (ref=Yes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72F44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D42A2" w14:textId="7D4E1D3E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9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20F4C" w14:textId="38C4CB2F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95-30.39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1DDA1" w14:textId="53D28609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&lt;.001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04F9E" w14:textId="77777777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5457834C" w14:textId="77777777" w:rsidTr="007A28A1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5643E5" w14:textId="2F8E0D94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Time regularly spent outside on weekdays (ref= ≥60 min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78D7E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60 mi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C0ACB" w14:textId="371CD440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6D681" w14:textId="7E2167AF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E234E9">
              <w:rPr>
                <w:rFonts w:ascii="Times New Roman" w:hAnsi="Times New Roman"/>
                <w:sz w:val="18"/>
              </w:rPr>
              <w:t>-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FD4A7" w14:textId="62939C3C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DD094" w14:textId="77777777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77D343D4" w14:textId="77777777" w:rsidTr="007A28A1">
        <w:trPr>
          <w:trHeight w:val="281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54EA07" w14:textId="0FBE91E0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requency of vitamin D abundant fish intake (ref=≥once a week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2EC35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once a week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C62AE" w14:textId="53DD86C8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2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2743D" w14:textId="361A9E43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E234E9">
              <w:rPr>
                <w:rFonts w:ascii="Times New Roman" w:hAnsi="Times New Roman"/>
                <w:sz w:val="18"/>
              </w:rPr>
              <w:t>-4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24FDC" w14:textId="36364E60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E5C9A" w14:textId="77777777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6291C1B3" w14:textId="77777777" w:rsidTr="007A28A1">
        <w:trPr>
          <w:trHeight w:val="206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DE0B95" w14:textId="186D2B1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Frequency of dried fish intake (ref=≥once a week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F3ECD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&lt;once a week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9190F" w14:textId="5C699124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1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34571" w14:textId="58F1EADE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53-3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BD698" w14:textId="53CC29DA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045731" w14:textId="77777777" w:rsidR="00644F1A" w:rsidRPr="00E234E9" w:rsidRDefault="00644F1A" w:rsidP="00644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4E9" w:rsidRPr="00E234E9" w14:paraId="7F944C80" w14:textId="77777777" w:rsidTr="007A28A1">
        <w:trPr>
          <w:trHeight w:val="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</w:tcPr>
          <w:p w14:paraId="0C6FC916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E9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he UV-B irradiation (100 mJ/cm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234E9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 30-day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820358" w14:textId="77777777" w:rsidR="00644F1A" w:rsidRPr="00E234E9" w:rsidRDefault="00644F1A" w:rsidP="00644F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C72335" w14:textId="291CC2D8" w:rsidR="00644F1A" w:rsidRPr="00E234E9" w:rsidRDefault="00644F1A" w:rsidP="00644F1A">
            <w:pPr>
              <w:jc w:val="center"/>
              <w:rPr>
                <w:rFonts w:ascii="Times New Roman" w:hAnsi="Times New Roman"/>
                <w:sz w:val="18"/>
              </w:rPr>
            </w:pPr>
            <w:r w:rsidRPr="00E234E9">
              <w:rPr>
                <w:rFonts w:ascii="Times New Roman" w:hAnsi="Times New Roman"/>
                <w:sz w:val="18"/>
              </w:rPr>
              <w:t>0.92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9E72BC" w14:textId="611666B0" w:rsidR="00644F1A" w:rsidRPr="00E234E9" w:rsidRDefault="00644F1A" w:rsidP="00644F1A">
            <w:pPr>
              <w:jc w:val="center"/>
              <w:rPr>
                <w:rFonts w:ascii="Times New Roman" w:hAnsi="Times New Roman"/>
                <w:sz w:val="18"/>
              </w:rPr>
            </w:pPr>
            <w:r w:rsidRPr="00E234E9">
              <w:rPr>
                <w:rFonts w:ascii="Times New Roman" w:hAnsi="Times New Roman"/>
                <w:sz w:val="18"/>
              </w:rPr>
              <w:t>0.83-1.01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A45EE8" w14:textId="5A6E7CEA" w:rsidR="00644F1A" w:rsidRPr="00E234E9" w:rsidRDefault="00644F1A" w:rsidP="00644F1A">
            <w:pPr>
              <w:jc w:val="center"/>
              <w:rPr>
                <w:rFonts w:ascii="Times New Roman" w:hAnsi="Times New Roman"/>
                <w:sz w:val="18"/>
              </w:rPr>
            </w:pPr>
            <w:r w:rsidRPr="00E234E9">
              <w:rPr>
                <w:rFonts w:ascii="Times New Roman" w:hAnsi="Times New Roman"/>
                <w:sz w:val="18"/>
              </w:rPr>
              <w:t>0.</w:t>
            </w:r>
            <w:r w:rsidRPr="00E234E9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D99E21" w14:textId="5BBB0C5A" w:rsidR="00644F1A" w:rsidRPr="00E234E9" w:rsidRDefault="00644F1A" w:rsidP="00644F1A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</w:tbl>
    <w:p w14:paraId="62969FDB" w14:textId="3EB28794" w:rsidR="00B4643E" w:rsidRPr="00E234E9" w:rsidRDefault="004901E5" w:rsidP="00B4643E">
      <w:pPr>
        <w:rPr>
          <w:rFonts w:ascii="Times New Roman" w:hAnsi="Times New Roman" w:cs="Times New Roman"/>
          <w:szCs w:val="18"/>
        </w:rPr>
      </w:pPr>
      <w:r w:rsidRPr="00E234E9">
        <w:rPr>
          <w:rFonts w:ascii="Times New Roman" w:hAnsi="Times New Roman" w:cs="Times New Roman"/>
          <w:szCs w:val="18"/>
        </w:rPr>
        <w:t>VDD: vitamin D deficiency, BMI: body mass index</w:t>
      </w:r>
    </w:p>
    <w:sectPr w:rsidR="00B4643E" w:rsidRPr="00E234E9" w:rsidSect="001F747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8EAE0" w14:textId="77777777" w:rsidR="00BB3677" w:rsidRDefault="00BB3677" w:rsidP="008B5F92">
      <w:r>
        <w:separator/>
      </w:r>
    </w:p>
  </w:endnote>
  <w:endnote w:type="continuationSeparator" w:id="0">
    <w:p w14:paraId="09AF8157" w14:textId="77777777" w:rsidR="00BB3677" w:rsidRDefault="00BB3677" w:rsidP="008B5F92">
      <w:r>
        <w:continuationSeparator/>
      </w:r>
    </w:p>
  </w:endnote>
  <w:endnote w:type="continuationNotice" w:id="1">
    <w:p w14:paraId="3369AA4F" w14:textId="77777777" w:rsidR="00BB3677" w:rsidRDefault="00BB36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37C71" w14:textId="77777777" w:rsidR="00BB3677" w:rsidRDefault="00BB3677" w:rsidP="008B5F92">
      <w:r>
        <w:separator/>
      </w:r>
    </w:p>
  </w:footnote>
  <w:footnote w:type="continuationSeparator" w:id="0">
    <w:p w14:paraId="532ACCA8" w14:textId="77777777" w:rsidR="00BB3677" w:rsidRDefault="00BB3677" w:rsidP="008B5F92">
      <w:r>
        <w:continuationSeparator/>
      </w:r>
    </w:p>
  </w:footnote>
  <w:footnote w:type="continuationNotice" w:id="1">
    <w:p w14:paraId="369710FE" w14:textId="77777777" w:rsidR="00BB3677" w:rsidRDefault="00BB367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wMLU0N7I0srQwNbZQ0lEKTi0uzszPAykwqgUAbC9LEiwAAAA="/>
  </w:docVars>
  <w:rsids>
    <w:rsidRoot w:val="004222AD"/>
    <w:rsid w:val="00005D44"/>
    <w:rsid w:val="0001687F"/>
    <w:rsid w:val="00032C6A"/>
    <w:rsid w:val="00086456"/>
    <w:rsid w:val="000A4A49"/>
    <w:rsid w:val="00117674"/>
    <w:rsid w:val="001F2F0E"/>
    <w:rsid w:val="001F7473"/>
    <w:rsid w:val="00226F60"/>
    <w:rsid w:val="002429EA"/>
    <w:rsid w:val="00267DB5"/>
    <w:rsid w:val="002F3307"/>
    <w:rsid w:val="00333884"/>
    <w:rsid w:val="0034592D"/>
    <w:rsid w:val="00364B15"/>
    <w:rsid w:val="00390C42"/>
    <w:rsid w:val="003F57DE"/>
    <w:rsid w:val="004222AD"/>
    <w:rsid w:val="004775F3"/>
    <w:rsid w:val="004901E5"/>
    <w:rsid w:val="004A149C"/>
    <w:rsid w:val="004A3DAB"/>
    <w:rsid w:val="004D1788"/>
    <w:rsid w:val="00506460"/>
    <w:rsid w:val="00511127"/>
    <w:rsid w:val="005222E9"/>
    <w:rsid w:val="00542657"/>
    <w:rsid w:val="005A7FC9"/>
    <w:rsid w:val="006279D3"/>
    <w:rsid w:val="00637BD3"/>
    <w:rsid w:val="00644F1A"/>
    <w:rsid w:val="00651A4B"/>
    <w:rsid w:val="00695295"/>
    <w:rsid w:val="0076781C"/>
    <w:rsid w:val="00787145"/>
    <w:rsid w:val="007931A1"/>
    <w:rsid w:val="00845A53"/>
    <w:rsid w:val="00897231"/>
    <w:rsid w:val="008B393D"/>
    <w:rsid w:val="008B5F92"/>
    <w:rsid w:val="008E4828"/>
    <w:rsid w:val="008F65FF"/>
    <w:rsid w:val="009363C5"/>
    <w:rsid w:val="0096186B"/>
    <w:rsid w:val="00964265"/>
    <w:rsid w:val="009A1099"/>
    <w:rsid w:val="00A3318F"/>
    <w:rsid w:val="00A94E27"/>
    <w:rsid w:val="00AA362F"/>
    <w:rsid w:val="00B4643E"/>
    <w:rsid w:val="00B65FA9"/>
    <w:rsid w:val="00B917EB"/>
    <w:rsid w:val="00BB3677"/>
    <w:rsid w:val="00BB5385"/>
    <w:rsid w:val="00C64AA4"/>
    <w:rsid w:val="00CA24F6"/>
    <w:rsid w:val="00CF30D3"/>
    <w:rsid w:val="00D34F0C"/>
    <w:rsid w:val="00D74FB7"/>
    <w:rsid w:val="00D77372"/>
    <w:rsid w:val="00DD40C0"/>
    <w:rsid w:val="00DE5C4F"/>
    <w:rsid w:val="00DF02C4"/>
    <w:rsid w:val="00DF1FD3"/>
    <w:rsid w:val="00E05F85"/>
    <w:rsid w:val="00E234E9"/>
    <w:rsid w:val="00E80DBE"/>
    <w:rsid w:val="00EC69D1"/>
    <w:rsid w:val="00F00544"/>
    <w:rsid w:val="00FE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40917D"/>
  <w15:chartTrackingRefBased/>
  <w15:docId w15:val="{50BDB81F-C1E1-4EDA-BFC7-B2C00079C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2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90C4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90C42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90C42"/>
  </w:style>
  <w:style w:type="paragraph" w:styleId="a7">
    <w:name w:val="header"/>
    <w:basedOn w:val="a"/>
    <w:link w:val="a8"/>
    <w:uiPriority w:val="99"/>
    <w:unhideWhenUsed/>
    <w:rsid w:val="008B5F9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B5F92"/>
  </w:style>
  <w:style w:type="paragraph" w:styleId="a9">
    <w:name w:val="footer"/>
    <w:basedOn w:val="a"/>
    <w:link w:val="aa"/>
    <w:uiPriority w:val="99"/>
    <w:unhideWhenUsed/>
    <w:rsid w:val="008B5F9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B5F92"/>
  </w:style>
  <w:style w:type="paragraph" w:styleId="ab">
    <w:name w:val="Revision"/>
    <w:hidden/>
    <w:uiPriority w:val="99"/>
    <w:semiHidden/>
    <w:rsid w:val="00032C6A"/>
  </w:style>
  <w:style w:type="paragraph" w:styleId="ac">
    <w:name w:val="Balloon Text"/>
    <w:basedOn w:val="a"/>
    <w:link w:val="ad"/>
    <w:uiPriority w:val="99"/>
    <w:semiHidden/>
    <w:unhideWhenUsed/>
    <w:rsid w:val="009363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363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1197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6044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4546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8504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7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6</Pages>
  <Words>1511</Words>
  <Characters>8618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wabara A</dc:creator>
  <cp:keywords/>
  <dc:description/>
  <cp:lastModifiedBy>Kuwabara Akiko</cp:lastModifiedBy>
  <cp:revision>14</cp:revision>
  <dcterms:created xsi:type="dcterms:W3CDTF">2023-06-30T22:48:00Z</dcterms:created>
  <dcterms:modified xsi:type="dcterms:W3CDTF">2024-06-1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1a27c350a4a41af73c6fb1d1d65d2cc0c07e862fea6bbf3ff3786ccc2154a2</vt:lpwstr>
  </property>
</Properties>
</file>